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D2A2B" w14:textId="6A5E01C9" w:rsidR="007B5828" w:rsidRPr="005D2231" w:rsidRDefault="004A47AF" w:rsidP="00DF6945">
      <w:pPr>
        <w:spacing w:before="120" w:after="120"/>
        <w:jc w:val="center"/>
        <w:rPr>
          <w:rFonts w:ascii="Arial" w:hAnsi="Arial" w:cs="Arial"/>
          <w:b/>
        </w:rPr>
      </w:pPr>
      <w:bookmarkStart w:id="0" w:name="_Hlk104447643"/>
      <w:r>
        <w:rPr>
          <w:rFonts w:ascii="Arial" w:hAnsi="Arial" w:cs="Arial"/>
          <w:b/>
        </w:rPr>
        <w:t>RAPSODI</w:t>
      </w:r>
      <w:r w:rsidR="00432D43">
        <w:rPr>
          <w:rFonts w:ascii="Arial" w:hAnsi="Arial" w:cs="Arial"/>
          <w:b/>
        </w:rPr>
        <w:t>-</w:t>
      </w:r>
      <w:r w:rsidR="00B1373B">
        <w:rPr>
          <w:rFonts w:ascii="Arial" w:hAnsi="Arial" w:cs="Arial"/>
          <w:b/>
        </w:rPr>
        <w:t xml:space="preserve">UK Interview </w:t>
      </w:r>
      <w:r w:rsidR="007B5828" w:rsidRPr="005D2231">
        <w:rPr>
          <w:rFonts w:ascii="Arial" w:hAnsi="Arial" w:cs="Arial"/>
          <w:b/>
        </w:rPr>
        <w:t xml:space="preserve">Topic Guide </w:t>
      </w:r>
    </w:p>
    <w:p w14:paraId="744F6642" w14:textId="6A8CD850" w:rsidR="00204F40" w:rsidRDefault="00204F40" w:rsidP="00DF6945">
      <w:pPr>
        <w:spacing w:before="120" w:after="120"/>
        <w:jc w:val="center"/>
        <w:rPr>
          <w:rFonts w:ascii="Arial" w:hAnsi="Arial" w:cs="Arial"/>
          <w:i/>
        </w:rPr>
      </w:pPr>
      <w:r w:rsidRPr="005D2231">
        <w:rPr>
          <w:rFonts w:ascii="Arial" w:hAnsi="Arial" w:cs="Arial"/>
          <w:i/>
        </w:rPr>
        <w:t xml:space="preserve">This topic guide summarises the main areas to be explored for each interview. As with any qualitative interview, these headings are intended as a starting point to ensure the primary issues are covered, whilst allowing flexibility for new issues to </w:t>
      </w:r>
      <w:r>
        <w:rPr>
          <w:rFonts w:ascii="Arial" w:hAnsi="Arial" w:cs="Arial"/>
          <w:i/>
        </w:rPr>
        <w:t>be explored</w:t>
      </w:r>
      <w:r w:rsidRPr="005D2231">
        <w:rPr>
          <w:rFonts w:ascii="Arial" w:hAnsi="Arial" w:cs="Arial"/>
          <w:i/>
        </w:rPr>
        <w:t>.</w:t>
      </w:r>
      <w:r w:rsidR="0066513F">
        <w:rPr>
          <w:rFonts w:ascii="Arial" w:hAnsi="Arial" w:cs="Arial"/>
          <w:i/>
        </w:rPr>
        <w:t xml:space="preserve"> This topic guide may be amended as interviews progress e.g. should topics be raised by participants which researchers had not anticipated</w:t>
      </w:r>
      <w:r w:rsidR="003F6812">
        <w:rPr>
          <w:rFonts w:ascii="Arial" w:hAnsi="Arial" w:cs="Arial"/>
          <w:i/>
        </w:rPr>
        <w:t>, those topics could be added to the topic guide so that later participants are asked about those issues.</w:t>
      </w:r>
    </w:p>
    <w:p w14:paraId="37E34FF0" w14:textId="267E7E42" w:rsidR="00964B1E" w:rsidRDefault="00964B1E" w:rsidP="00DF6945">
      <w:pPr>
        <w:spacing w:before="120" w:after="120"/>
        <w:jc w:val="center"/>
        <w:rPr>
          <w:rFonts w:ascii="Arial" w:hAnsi="Arial" w:cs="Arial"/>
          <w:i/>
        </w:rPr>
      </w:pPr>
    </w:p>
    <w:p w14:paraId="5DBE7C2C" w14:textId="2A3C709C" w:rsidR="00964B1E" w:rsidRPr="00964B1E" w:rsidRDefault="00964B1E" w:rsidP="00DF6945">
      <w:pPr>
        <w:spacing w:before="120" w:after="120"/>
        <w:jc w:val="center"/>
        <w:rPr>
          <w:rFonts w:ascii="Arial" w:hAnsi="Arial" w:cs="Arial"/>
          <w:b/>
          <w:bCs/>
          <w:i/>
        </w:rPr>
      </w:pPr>
      <w:r w:rsidRPr="00964B1E">
        <w:rPr>
          <w:rFonts w:ascii="Arial" w:hAnsi="Arial" w:cs="Arial"/>
          <w:b/>
          <w:bCs/>
          <w:i/>
        </w:rPr>
        <w:t xml:space="preserve">2 MONTH POST SURGERY </w:t>
      </w:r>
      <w:r>
        <w:rPr>
          <w:rFonts w:ascii="Arial" w:hAnsi="Arial" w:cs="Arial"/>
          <w:b/>
          <w:bCs/>
          <w:i/>
        </w:rPr>
        <w:t>INTERVIEW</w:t>
      </w:r>
    </w:p>
    <w:p w14:paraId="2512E1B2" w14:textId="77777777" w:rsidR="00204F40" w:rsidRDefault="00204F40" w:rsidP="00DF6945">
      <w:pPr>
        <w:spacing w:before="120" w:after="120"/>
        <w:rPr>
          <w:rFonts w:ascii="Arial" w:hAnsi="Arial" w:cs="Arial"/>
          <w:b/>
        </w:rPr>
      </w:pPr>
      <w:r w:rsidRPr="005D2231">
        <w:rPr>
          <w:rFonts w:ascii="Arial" w:hAnsi="Arial" w:cs="Arial"/>
          <w:b/>
        </w:rPr>
        <w:t>Main interview</w:t>
      </w:r>
    </w:p>
    <w:bookmarkEnd w:id="0"/>
    <w:p w14:paraId="405288EB" w14:textId="359E0EC1" w:rsidR="00204F40" w:rsidRPr="001D33C9" w:rsidRDefault="00970471" w:rsidP="00DF6945">
      <w:pPr>
        <w:spacing w:before="120" w:after="120"/>
        <w:rPr>
          <w:rFonts w:ascii="Arial" w:hAnsi="Arial" w:cs="Arial"/>
          <w:i/>
        </w:rPr>
      </w:pPr>
      <w:r>
        <w:rPr>
          <w:rFonts w:ascii="Arial" w:hAnsi="Arial" w:cs="Arial"/>
          <w:i/>
        </w:rPr>
        <w:t>Before surgery</w:t>
      </w:r>
      <w:r w:rsidR="00204F40">
        <w:rPr>
          <w:rFonts w:ascii="Arial" w:hAnsi="Arial" w:cs="Arial"/>
          <w:i/>
        </w:rPr>
        <w:t>:</w:t>
      </w:r>
    </w:p>
    <w:p w14:paraId="5C3A5906" w14:textId="0D995915" w:rsidR="00907226" w:rsidRDefault="00813013" w:rsidP="00F85262">
      <w:pPr>
        <w:pStyle w:val="ListParagraph"/>
        <w:numPr>
          <w:ilvl w:val="0"/>
          <w:numId w:val="5"/>
        </w:numPr>
        <w:spacing w:before="120" w:after="120"/>
        <w:ind w:left="641"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lease can you tell me a bit about how your shoulder </w:t>
      </w:r>
      <w:r w:rsidR="002E5E84">
        <w:rPr>
          <w:rFonts w:ascii="Arial" w:hAnsi="Arial" w:cs="Arial"/>
        </w:rPr>
        <w:t xml:space="preserve">affected </w:t>
      </w:r>
      <w:r>
        <w:rPr>
          <w:rFonts w:ascii="Arial" w:hAnsi="Arial" w:cs="Arial"/>
        </w:rPr>
        <w:t>you</w:t>
      </w:r>
      <w:r w:rsidR="000F50A1">
        <w:rPr>
          <w:rFonts w:ascii="Arial" w:hAnsi="Arial" w:cs="Arial"/>
        </w:rPr>
        <w:t xml:space="preserve"> before surgery?</w:t>
      </w:r>
      <w:r w:rsidR="00D10006">
        <w:rPr>
          <w:rFonts w:ascii="Arial" w:hAnsi="Arial" w:cs="Arial"/>
        </w:rPr>
        <w:t xml:space="preserve"> </w:t>
      </w:r>
    </w:p>
    <w:p w14:paraId="3FBA2296" w14:textId="77777777" w:rsidR="00B1373B" w:rsidRPr="004B54D0" w:rsidRDefault="00B1373B" w:rsidP="00F85262">
      <w:pPr>
        <w:pStyle w:val="ListParagraph"/>
        <w:numPr>
          <w:ilvl w:val="0"/>
          <w:numId w:val="5"/>
        </w:numPr>
        <w:spacing w:before="120" w:after="120"/>
        <w:ind w:left="641" w:hanging="357"/>
        <w:rPr>
          <w:rFonts w:ascii="Arial" w:hAnsi="Arial" w:cs="Arial"/>
        </w:rPr>
      </w:pPr>
      <w:r w:rsidRPr="004B54D0">
        <w:rPr>
          <w:rFonts w:ascii="Arial" w:hAnsi="Arial" w:cs="Arial"/>
        </w:rPr>
        <w:t xml:space="preserve">How, if at all, </w:t>
      </w:r>
      <w:r>
        <w:rPr>
          <w:rFonts w:ascii="Arial" w:hAnsi="Arial" w:cs="Arial"/>
        </w:rPr>
        <w:t>did</w:t>
      </w:r>
      <w:r w:rsidRPr="004B54D0">
        <w:rPr>
          <w:rFonts w:ascii="Arial" w:hAnsi="Arial" w:cs="Arial"/>
        </w:rPr>
        <w:t xml:space="preserve"> your shoulder affect your sense of self?</w:t>
      </w:r>
    </w:p>
    <w:p w14:paraId="4EFB4256" w14:textId="77777777" w:rsidR="00B1373B" w:rsidRDefault="00B1373B" w:rsidP="00B1373B">
      <w:pPr>
        <w:pStyle w:val="ListParagraph"/>
        <w:spacing w:before="120" w:after="120"/>
        <w:ind w:left="644"/>
        <w:contextualSpacing w:val="0"/>
        <w:rPr>
          <w:rFonts w:ascii="Arial" w:hAnsi="Arial" w:cs="Arial"/>
        </w:rPr>
      </w:pPr>
    </w:p>
    <w:p w14:paraId="6BF5FED3" w14:textId="02563E74" w:rsidR="002E5E84" w:rsidRPr="0029247D" w:rsidRDefault="00122BBE" w:rsidP="00F85262">
      <w:pPr>
        <w:pStyle w:val="ListParagraph"/>
        <w:numPr>
          <w:ilvl w:val="0"/>
          <w:numId w:val="5"/>
        </w:numPr>
        <w:spacing w:before="120" w:after="120"/>
        <w:ind w:hanging="357"/>
        <w:contextualSpacing w:val="0"/>
        <w:rPr>
          <w:rFonts w:ascii="Arial" w:hAnsi="Arial" w:cs="Arial"/>
          <w:i/>
        </w:rPr>
      </w:pPr>
      <w:bookmarkStart w:id="1" w:name="_Hlk107125947"/>
      <w:r w:rsidRPr="0029247D">
        <w:rPr>
          <w:rFonts w:ascii="Arial" w:hAnsi="Arial" w:cs="Arial"/>
          <w:i/>
        </w:rPr>
        <w:t>Areas to explore w</w:t>
      </w:r>
      <w:r w:rsidR="002E5E84" w:rsidRPr="0029247D">
        <w:rPr>
          <w:rFonts w:ascii="Arial" w:hAnsi="Arial" w:cs="Arial"/>
          <w:i/>
        </w:rPr>
        <w:t>ithin this:</w:t>
      </w:r>
    </w:p>
    <w:p w14:paraId="1F7ED703" w14:textId="77777777" w:rsidR="000C3392" w:rsidRDefault="000C3392" w:rsidP="00F85262">
      <w:pPr>
        <w:pStyle w:val="ListParagraph"/>
        <w:numPr>
          <w:ilvl w:val="1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ain </w:t>
      </w:r>
    </w:p>
    <w:p w14:paraId="712EC34F" w14:textId="6D2B6E9A" w:rsidR="000C3392" w:rsidRDefault="000C3392" w:rsidP="00F85262">
      <w:pPr>
        <w:pStyle w:val="ListParagraph"/>
        <w:numPr>
          <w:ilvl w:val="2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ain (in general life, when pushing, when reaching for something, when lying on it)</w:t>
      </w:r>
    </w:p>
    <w:p w14:paraId="3226050D" w14:textId="6B018015" w:rsidR="000C3392" w:rsidRDefault="000C3392" w:rsidP="00F85262">
      <w:pPr>
        <w:pStyle w:val="ListParagraph"/>
        <w:numPr>
          <w:ilvl w:val="2"/>
          <w:numId w:val="5"/>
        </w:numPr>
        <w:spacing w:before="120" w:after="120"/>
        <w:ind w:hanging="357"/>
        <w:rPr>
          <w:rFonts w:ascii="Arial" w:hAnsi="Arial" w:cs="Arial"/>
        </w:rPr>
      </w:pPr>
      <w:r w:rsidRPr="000C3392">
        <w:rPr>
          <w:rFonts w:ascii="Arial" w:hAnsi="Arial" w:cs="Arial"/>
        </w:rPr>
        <w:t>Being able to move your arm or your shoulder</w:t>
      </w:r>
    </w:p>
    <w:p w14:paraId="339B8F6E" w14:textId="77777777" w:rsidR="00F85262" w:rsidRPr="00122BBE" w:rsidRDefault="00F85262" w:rsidP="00F85262">
      <w:pPr>
        <w:pStyle w:val="ListParagraph"/>
        <w:spacing w:before="120" w:after="120"/>
        <w:ind w:left="2160"/>
        <w:rPr>
          <w:rFonts w:ascii="Arial" w:hAnsi="Arial" w:cs="Arial"/>
        </w:rPr>
      </w:pPr>
    </w:p>
    <w:p w14:paraId="3F15D2B2" w14:textId="566BE2AE" w:rsidR="00B1373B" w:rsidRPr="0029247D" w:rsidRDefault="002E5E84" w:rsidP="00F85262">
      <w:pPr>
        <w:pStyle w:val="ListParagraph"/>
        <w:numPr>
          <w:ilvl w:val="1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Daily </w:t>
      </w:r>
      <w:r w:rsidR="000C3392">
        <w:rPr>
          <w:rFonts w:ascii="Arial" w:hAnsi="Arial" w:cs="Arial"/>
        </w:rPr>
        <w:t>living</w:t>
      </w:r>
    </w:p>
    <w:p w14:paraId="2FC2E803" w14:textId="7DA5E44E" w:rsidR="000C3392" w:rsidRDefault="00B1373B" w:rsidP="00F8526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How, if at all, did your shoulder affect your relationships with others?  E.g., interactions with family/friends, colleagues, others?</w:t>
      </w:r>
    </w:p>
    <w:p w14:paraId="21EF4B95" w14:textId="3AFBCEC7" w:rsidR="004B54D0" w:rsidRDefault="004B54D0" w:rsidP="00F85262">
      <w:pPr>
        <w:pStyle w:val="ListParagraph"/>
        <w:numPr>
          <w:ilvl w:val="2"/>
          <w:numId w:val="5"/>
        </w:numPr>
        <w:spacing w:before="120" w:after="120"/>
        <w:rPr>
          <w:rFonts w:ascii="Arial" w:hAnsi="Arial" w:cs="Arial"/>
        </w:rPr>
      </w:pPr>
      <w:r w:rsidRPr="004B54D0">
        <w:rPr>
          <w:rFonts w:ascii="Arial" w:hAnsi="Arial" w:cs="Arial"/>
        </w:rPr>
        <w:t xml:space="preserve">How, if at all, did your shoulder </w:t>
      </w:r>
      <w:r w:rsidR="00B1373B">
        <w:rPr>
          <w:rFonts w:ascii="Arial" w:hAnsi="Arial" w:cs="Arial"/>
        </w:rPr>
        <w:t>a</w:t>
      </w:r>
      <w:r w:rsidR="00B1373B" w:rsidRPr="004B54D0">
        <w:rPr>
          <w:rFonts w:ascii="Arial" w:hAnsi="Arial" w:cs="Arial"/>
        </w:rPr>
        <w:t xml:space="preserve">ffect </w:t>
      </w:r>
      <w:r w:rsidRPr="004B54D0">
        <w:rPr>
          <w:rFonts w:ascii="Arial" w:hAnsi="Arial" w:cs="Arial"/>
        </w:rPr>
        <w:t xml:space="preserve">your </w:t>
      </w:r>
      <w:r w:rsidR="00B1373B">
        <w:rPr>
          <w:rFonts w:ascii="Arial" w:hAnsi="Arial" w:cs="Arial"/>
        </w:rPr>
        <w:t xml:space="preserve">roles in life? E.g. </w:t>
      </w:r>
      <w:r w:rsidRPr="004B54D0">
        <w:rPr>
          <w:rFonts w:ascii="Arial" w:hAnsi="Arial" w:cs="Arial"/>
        </w:rPr>
        <w:t xml:space="preserve">social/community/work roles and responsibilities? Caring roles? </w:t>
      </w:r>
    </w:p>
    <w:p w14:paraId="42BEA119" w14:textId="217432CB" w:rsidR="004B54D0" w:rsidRPr="009F1C9D" w:rsidRDefault="004B54D0" w:rsidP="00F8526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Home activities</w:t>
      </w:r>
      <w:r>
        <w:rPr>
          <w:rFonts w:ascii="Arial" w:hAnsi="Arial" w:cs="Arial"/>
        </w:rPr>
        <w:t xml:space="preserve"> (being able to cook and clean, eating</w:t>
      </w:r>
      <w:r w:rsidRPr="009F1C9D">
        <w:rPr>
          <w:rFonts w:ascii="Arial" w:hAnsi="Arial" w:cs="Arial"/>
        </w:rPr>
        <w:t>, doing the shopping, carrying food)</w:t>
      </w:r>
    </w:p>
    <w:p w14:paraId="62B4C1A0" w14:textId="49245856" w:rsidR="000C3392" w:rsidRPr="00215144" w:rsidRDefault="000C3392" w:rsidP="00F8526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Getting washed and dressed (activity limitations in terms of washing hair, back, washing self, getting dressed -</w:t>
      </w:r>
      <w:r w:rsidR="00B137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ing up buttons, pulling on trousers, brushing hair etc)</w:t>
      </w:r>
    </w:p>
    <w:p w14:paraId="4B75100F" w14:textId="77777777" w:rsidR="000C3392" w:rsidRDefault="000C3392" w:rsidP="00F8526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Hobbies</w:t>
      </w:r>
    </w:p>
    <w:p w14:paraId="64F5EFBB" w14:textId="77777777" w:rsidR="000C3392" w:rsidRPr="00215144" w:rsidRDefault="000C3392" w:rsidP="00F8526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Using transport or getting in or out of a car</w:t>
      </w:r>
    </w:p>
    <w:p w14:paraId="49FAC26F" w14:textId="77777777" w:rsidR="000C3392" w:rsidRPr="00215144" w:rsidRDefault="000C3392" w:rsidP="00F8526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Sleep</w:t>
      </w:r>
      <w:r>
        <w:rPr>
          <w:rFonts w:ascii="Arial" w:hAnsi="Arial" w:cs="Arial"/>
        </w:rPr>
        <w:t xml:space="preserve"> (difficulty getting comfortable, pain in bed)</w:t>
      </w:r>
    </w:p>
    <w:p w14:paraId="60168345" w14:textId="2497654C" w:rsidR="002E5E84" w:rsidRDefault="000C3392" w:rsidP="00F8526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Intimacy</w:t>
      </w:r>
    </w:p>
    <w:p w14:paraId="5F15DC64" w14:textId="77777777" w:rsidR="00F85262" w:rsidRPr="00122BBE" w:rsidRDefault="00F85262" w:rsidP="00F85262">
      <w:pPr>
        <w:pStyle w:val="ListParagraph"/>
        <w:spacing w:before="120" w:after="120"/>
        <w:ind w:left="2160"/>
        <w:contextualSpacing w:val="0"/>
        <w:rPr>
          <w:rFonts w:ascii="Arial" w:hAnsi="Arial" w:cs="Arial"/>
        </w:rPr>
      </w:pPr>
    </w:p>
    <w:p w14:paraId="2FE6EF69" w14:textId="1DAE2646" w:rsidR="000C3392" w:rsidRDefault="000C3392" w:rsidP="00F85262">
      <w:pPr>
        <w:pStyle w:val="ListParagraph"/>
        <w:numPr>
          <w:ilvl w:val="1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ork and financially</w:t>
      </w:r>
    </w:p>
    <w:p w14:paraId="32A15B4F" w14:textId="129108CD" w:rsidR="000C3392" w:rsidRPr="000C3392" w:rsidRDefault="000C3392" w:rsidP="00F85262">
      <w:pPr>
        <w:pStyle w:val="ListParagraph"/>
        <w:numPr>
          <w:ilvl w:val="2"/>
          <w:numId w:val="5"/>
        </w:numPr>
        <w:spacing w:before="120" w:after="120"/>
        <w:ind w:hanging="357"/>
        <w:rPr>
          <w:rFonts w:ascii="Arial" w:hAnsi="Arial" w:cs="Arial"/>
        </w:rPr>
      </w:pPr>
      <w:r w:rsidRPr="000C3392">
        <w:rPr>
          <w:rFonts w:ascii="Arial" w:hAnsi="Arial" w:cs="Arial"/>
        </w:rPr>
        <w:lastRenderedPageBreak/>
        <w:t>At work (paid or volunteer)</w:t>
      </w:r>
      <w:r w:rsidR="00B1373B">
        <w:rPr>
          <w:rFonts w:ascii="Arial" w:hAnsi="Arial" w:cs="Arial"/>
        </w:rPr>
        <w:t xml:space="preserve"> </w:t>
      </w:r>
      <w:r w:rsidRPr="000C3392">
        <w:rPr>
          <w:rFonts w:ascii="Arial" w:hAnsi="Arial" w:cs="Arial"/>
        </w:rPr>
        <w:t>- (general movement, carrying heavy objects)</w:t>
      </w:r>
    </w:p>
    <w:p w14:paraId="41DEE4A1" w14:textId="5F2F1E23" w:rsidR="000C3392" w:rsidRDefault="000C3392" w:rsidP="00F85262">
      <w:pPr>
        <w:pStyle w:val="ListParagraph"/>
        <w:numPr>
          <w:ilvl w:val="2"/>
          <w:numId w:val="5"/>
        </w:numPr>
        <w:spacing w:before="120" w:after="120"/>
        <w:ind w:hanging="357"/>
        <w:rPr>
          <w:rFonts w:ascii="Arial" w:hAnsi="Arial" w:cs="Arial"/>
        </w:rPr>
      </w:pPr>
      <w:r w:rsidRPr="000C3392">
        <w:rPr>
          <w:rFonts w:ascii="Arial" w:hAnsi="Arial" w:cs="Arial"/>
        </w:rPr>
        <w:t xml:space="preserve">Financial impact </w:t>
      </w:r>
    </w:p>
    <w:p w14:paraId="2DA40A2B" w14:textId="77777777" w:rsidR="00F85262" w:rsidRPr="00122BBE" w:rsidRDefault="00F85262" w:rsidP="00F85262">
      <w:pPr>
        <w:pStyle w:val="ListParagraph"/>
        <w:spacing w:before="120" w:after="120"/>
        <w:ind w:left="2160"/>
        <w:rPr>
          <w:rFonts w:ascii="Arial" w:hAnsi="Arial" w:cs="Arial"/>
        </w:rPr>
      </w:pPr>
    </w:p>
    <w:p w14:paraId="4BA9F95F" w14:textId="2B2C1DFC" w:rsidR="000C3392" w:rsidRDefault="000C3392" w:rsidP="00122BBE">
      <w:pPr>
        <w:pStyle w:val="ListParagraph"/>
        <w:numPr>
          <w:ilvl w:val="1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0C3392">
        <w:rPr>
          <w:rFonts w:ascii="Arial" w:hAnsi="Arial" w:cs="Arial"/>
        </w:rPr>
        <w:t xml:space="preserve">Emotionally </w:t>
      </w:r>
      <w:r>
        <w:rPr>
          <w:rFonts w:ascii="Arial" w:hAnsi="Arial" w:cs="Arial"/>
        </w:rPr>
        <w:t>– emotional well-being</w:t>
      </w:r>
    </w:p>
    <w:bookmarkEnd w:id="1"/>
    <w:p w14:paraId="3AE2D781" w14:textId="3558B8C7" w:rsidR="00907226" w:rsidRPr="00907226" w:rsidRDefault="00907226" w:rsidP="00DF6945">
      <w:pPr>
        <w:pStyle w:val="ListParagraph"/>
        <w:spacing w:before="120" w:after="120"/>
        <w:contextualSpacing w:val="0"/>
        <w:rPr>
          <w:rFonts w:ascii="Arial" w:hAnsi="Arial" w:cs="Arial"/>
          <w:i/>
          <w:iCs/>
        </w:rPr>
      </w:pPr>
      <w:r w:rsidRPr="00907226">
        <w:rPr>
          <w:rFonts w:ascii="Arial" w:hAnsi="Arial" w:cs="Arial"/>
          <w:i/>
          <w:iCs/>
        </w:rPr>
        <w:t xml:space="preserve">Note to </w:t>
      </w:r>
      <w:r w:rsidR="0062093E">
        <w:rPr>
          <w:rFonts w:ascii="Arial" w:hAnsi="Arial" w:cs="Arial"/>
          <w:i/>
          <w:iCs/>
        </w:rPr>
        <w:t>interviewer</w:t>
      </w:r>
      <w:r w:rsidRPr="00907226">
        <w:rPr>
          <w:rFonts w:ascii="Arial" w:hAnsi="Arial" w:cs="Arial"/>
          <w:i/>
          <w:iCs/>
        </w:rPr>
        <w:t xml:space="preserve">: </w:t>
      </w:r>
      <w:r w:rsidR="00954026">
        <w:rPr>
          <w:rFonts w:ascii="Arial" w:hAnsi="Arial" w:cs="Arial"/>
          <w:i/>
          <w:iCs/>
        </w:rPr>
        <w:t>check that participants have had the opportunity to consider the following areas:</w:t>
      </w:r>
      <w:r>
        <w:rPr>
          <w:rFonts w:ascii="Arial" w:hAnsi="Arial" w:cs="Arial"/>
          <w:i/>
          <w:iCs/>
        </w:rPr>
        <w:t xml:space="preserve"> Impairment (</w:t>
      </w:r>
      <w:r w:rsidR="00954026">
        <w:rPr>
          <w:rFonts w:ascii="Arial" w:hAnsi="Arial" w:cs="Arial"/>
          <w:i/>
          <w:iCs/>
        </w:rPr>
        <w:t xml:space="preserve">e.g. </w:t>
      </w:r>
      <w:r>
        <w:rPr>
          <w:rFonts w:ascii="Arial" w:hAnsi="Arial" w:cs="Arial"/>
          <w:i/>
          <w:iCs/>
        </w:rPr>
        <w:t>pain</w:t>
      </w:r>
      <w:r w:rsidR="00954026">
        <w:rPr>
          <w:rFonts w:ascii="Arial" w:hAnsi="Arial" w:cs="Arial"/>
          <w:i/>
          <w:iCs/>
        </w:rPr>
        <w:t>, ability to move arm/shoulder</w:t>
      </w:r>
      <w:r>
        <w:rPr>
          <w:rFonts w:ascii="Arial" w:hAnsi="Arial" w:cs="Arial"/>
          <w:i/>
          <w:iCs/>
        </w:rPr>
        <w:t>), Activity limitations (</w:t>
      </w:r>
      <w:r w:rsidR="00954026">
        <w:rPr>
          <w:rFonts w:ascii="Arial" w:hAnsi="Arial" w:cs="Arial"/>
          <w:i/>
          <w:iCs/>
        </w:rPr>
        <w:t xml:space="preserve">e.g. </w:t>
      </w:r>
      <w:r>
        <w:rPr>
          <w:rFonts w:ascii="Arial" w:hAnsi="Arial" w:cs="Arial"/>
          <w:i/>
          <w:iCs/>
        </w:rPr>
        <w:t xml:space="preserve">unable </w:t>
      </w:r>
      <w:r w:rsidR="007B33C1">
        <w:rPr>
          <w:rFonts w:ascii="Arial" w:hAnsi="Arial" w:cs="Arial"/>
          <w:i/>
          <w:iCs/>
        </w:rPr>
        <w:t>to</w:t>
      </w:r>
      <w:r w:rsidR="0062093E">
        <w:rPr>
          <w:rFonts w:ascii="Arial" w:hAnsi="Arial" w:cs="Arial"/>
          <w:i/>
          <w:iCs/>
        </w:rPr>
        <w:t xml:space="preserve"> get dressed) </w:t>
      </w:r>
      <w:r>
        <w:rPr>
          <w:rFonts w:ascii="Arial" w:hAnsi="Arial" w:cs="Arial"/>
          <w:i/>
          <w:iCs/>
        </w:rPr>
        <w:t>and Participation restrictions</w:t>
      </w:r>
      <w:r w:rsidR="0062093E">
        <w:rPr>
          <w:rFonts w:ascii="Arial" w:hAnsi="Arial" w:cs="Arial"/>
          <w:i/>
          <w:iCs/>
        </w:rPr>
        <w:t xml:space="preserve"> (</w:t>
      </w:r>
      <w:r w:rsidR="00954026">
        <w:rPr>
          <w:rFonts w:ascii="Arial" w:hAnsi="Arial" w:cs="Arial"/>
          <w:i/>
          <w:iCs/>
        </w:rPr>
        <w:t xml:space="preserve">e.g. </w:t>
      </w:r>
      <w:r w:rsidR="0062093E">
        <w:rPr>
          <w:rFonts w:ascii="Arial" w:hAnsi="Arial" w:cs="Arial"/>
          <w:i/>
          <w:iCs/>
        </w:rPr>
        <w:t>unable to work, unable to socialise with friends)</w:t>
      </w:r>
      <w:r>
        <w:rPr>
          <w:rFonts w:ascii="Arial" w:hAnsi="Arial" w:cs="Arial"/>
          <w:i/>
          <w:iCs/>
        </w:rPr>
        <w:t xml:space="preserve">. </w:t>
      </w:r>
      <w:r w:rsidR="0062093E">
        <w:rPr>
          <w:rFonts w:ascii="Arial" w:hAnsi="Arial" w:cs="Arial"/>
          <w:i/>
          <w:iCs/>
        </w:rPr>
        <w:t xml:space="preserve"> </w:t>
      </w:r>
    </w:p>
    <w:p w14:paraId="44B255CA" w14:textId="77777777" w:rsidR="00907226" w:rsidRPr="00907226" w:rsidRDefault="00907226" w:rsidP="00F85262">
      <w:pPr>
        <w:spacing w:before="120" w:after="120"/>
        <w:rPr>
          <w:rFonts w:ascii="Arial" w:hAnsi="Arial" w:cs="Arial"/>
        </w:rPr>
      </w:pPr>
    </w:p>
    <w:p w14:paraId="3C8322A5" w14:textId="7BA444EC" w:rsidR="00970471" w:rsidRDefault="00D10006" w:rsidP="00F85262">
      <w:pPr>
        <w:pStyle w:val="ListParagraph"/>
        <w:numPr>
          <w:ilvl w:val="0"/>
          <w:numId w:val="5"/>
        </w:numPr>
        <w:spacing w:before="120" w:after="120" w:line="240" w:lineRule="auto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0F50A1">
        <w:rPr>
          <w:rFonts w:ascii="Arial" w:hAnsi="Arial" w:cs="Arial"/>
        </w:rPr>
        <w:t xml:space="preserve">hat made you decide to have surgery? </w:t>
      </w:r>
    </w:p>
    <w:p w14:paraId="46988988" w14:textId="4A4CE124" w:rsidR="000F50A1" w:rsidRDefault="000F50A1" w:rsidP="00F85262">
      <w:pPr>
        <w:pStyle w:val="ListParagraph"/>
        <w:numPr>
          <w:ilvl w:val="0"/>
          <w:numId w:val="5"/>
        </w:numPr>
        <w:spacing w:before="120" w:after="120" w:line="240" w:lineRule="auto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hat did you hope to gain by having surgery?</w:t>
      </w:r>
    </w:p>
    <w:p w14:paraId="5B21B13E" w14:textId="77777777" w:rsidR="00970471" w:rsidRDefault="00970471" w:rsidP="00DF6945">
      <w:pPr>
        <w:pStyle w:val="ListParagraph"/>
        <w:spacing w:before="120" w:after="120" w:line="240" w:lineRule="auto"/>
        <w:ind w:left="1440"/>
        <w:contextualSpacing w:val="0"/>
        <w:rPr>
          <w:rFonts w:ascii="Arial" w:hAnsi="Arial" w:cs="Arial"/>
        </w:rPr>
      </w:pPr>
    </w:p>
    <w:p w14:paraId="3D29C389" w14:textId="201CA00E" w:rsidR="00970471" w:rsidRPr="00970471" w:rsidRDefault="00970471" w:rsidP="00DF6945">
      <w:pPr>
        <w:spacing w:before="120" w:after="120" w:line="240" w:lineRule="auto"/>
        <w:rPr>
          <w:rFonts w:ascii="Arial" w:hAnsi="Arial" w:cs="Arial"/>
          <w:i/>
        </w:rPr>
      </w:pPr>
      <w:r w:rsidRPr="00970471">
        <w:rPr>
          <w:rFonts w:ascii="Arial" w:hAnsi="Arial" w:cs="Arial"/>
          <w:i/>
        </w:rPr>
        <w:t>Since surgery</w:t>
      </w:r>
      <w:r w:rsidR="004013CF">
        <w:rPr>
          <w:rFonts w:ascii="Arial" w:hAnsi="Arial" w:cs="Arial"/>
          <w:i/>
        </w:rPr>
        <w:t>:</w:t>
      </w:r>
    </w:p>
    <w:p w14:paraId="2AFD9904" w14:textId="0435166A" w:rsidR="00954026" w:rsidRDefault="00494742" w:rsidP="00DF6945">
      <w:pPr>
        <w:pStyle w:val="ListParagraph"/>
        <w:numPr>
          <w:ilvl w:val="0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863CC4">
        <w:rPr>
          <w:rFonts w:ascii="Arial" w:hAnsi="Arial" w:cs="Arial"/>
        </w:rPr>
        <w:t>Please c</w:t>
      </w:r>
      <w:r w:rsidR="00204F40" w:rsidRPr="00863CC4">
        <w:rPr>
          <w:rFonts w:ascii="Arial" w:hAnsi="Arial" w:cs="Arial"/>
        </w:rPr>
        <w:t xml:space="preserve">an you tell me </w:t>
      </w:r>
      <w:r w:rsidR="00FB22E4" w:rsidRPr="00863CC4">
        <w:rPr>
          <w:rFonts w:ascii="Arial" w:hAnsi="Arial" w:cs="Arial"/>
        </w:rPr>
        <w:t xml:space="preserve">a bit </w:t>
      </w:r>
      <w:r w:rsidR="00813013" w:rsidRPr="00863CC4">
        <w:rPr>
          <w:rFonts w:ascii="Arial" w:hAnsi="Arial" w:cs="Arial"/>
        </w:rPr>
        <w:t xml:space="preserve">about </w:t>
      </w:r>
      <w:r w:rsidR="00FB22E4" w:rsidRPr="00863CC4">
        <w:rPr>
          <w:rFonts w:ascii="Arial" w:hAnsi="Arial" w:cs="Arial"/>
        </w:rPr>
        <w:t xml:space="preserve">how you have been getting on since your shoulder replacement? </w:t>
      </w:r>
      <w:r w:rsidR="007B33C1" w:rsidRPr="00DF09DF">
        <w:rPr>
          <w:rFonts w:ascii="Arial" w:hAnsi="Arial" w:cs="Arial"/>
          <w:i/>
          <w:iCs/>
        </w:rPr>
        <w:t>Alternative phrasing:</w:t>
      </w:r>
      <w:r w:rsidR="00863CC4">
        <w:rPr>
          <w:rFonts w:ascii="Arial" w:hAnsi="Arial" w:cs="Arial"/>
        </w:rPr>
        <w:t xml:space="preserve"> </w:t>
      </w:r>
      <w:r w:rsidR="00954026" w:rsidRPr="00863CC4">
        <w:rPr>
          <w:rFonts w:ascii="Arial" w:hAnsi="Arial" w:cs="Arial"/>
        </w:rPr>
        <w:t xml:space="preserve">How are you finding the recovery process?  </w:t>
      </w:r>
    </w:p>
    <w:p w14:paraId="03A98454" w14:textId="54C0921F" w:rsidR="000035BB" w:rsidRPr="00863CC4" w:rsidRDefault="000035BB" w:rsidP="00DF6945">
      <w:pPr>
        <w:pStyle w:val="ListParagraph"/>
        <w:numPr>
          <w:ilvl w:val="0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How, if at all, has your shoulder been affecting your sense of self?</w:t>
      </w:r>
    </w:p>
    <w:p w14:paraId="4269F871" w14:textId="77777777" w:rsidR="00C11498" w:rsidRPr="0029247D" w:rsidRDefault="00C11498" w:rsidP="003B79B2">
      <w:pPr>
        <w:pStyle w:val="ListParagraph"/>
        <w:numPr>
          <w:ilvl w:val="0"/>
          <w:numId w:val="5"/>
        </w:numPr>
        <w:spacing w:before="120" w:after="120"/>
        <w:contextualSpacing w:val="0"/>
        <w:rPr>
          <w:rFonts w:ascii="Arial" w:hAnsi="Arial" w:cs="Arial"/>
          <w:i/>
        </w:rPr>
      </w:pPr>
      <w:r w:rsidRPr="0029247D">
        <w:rPr>
          <w:rFonts w:ascii="Arial" w:hAnsi="Arial" w:cs="Arial"/>
          <w:i/>
        </w:rPr>
        <w:t>Areas to explore within this:</w:t>
      </w:r>
    </w:p>
    <w:p w14:paraId="766CF052" w14:textId="77777777" w:rsidR="00C11498" w:rsidRDefault="00C11498" w:rsidP="003B79B2">
      <w:pPr>
        <w:pStyle w:val="ListParagraph"/>
        <w:numPr>
          <w:ilvl w:val="1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ain </w:t>
      </w:r>
    </w:p>
    <w:p w14:paraId="4C4C81DC" w14:textId="77777777" w:rsidR="00C11498" w:rsidRDefault="00C11498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ain (in general life, when pushing, when reaching for something, when lying on it)</w:t>
      </w:r>
    </w:p>
    <w:p w14:paraId="2E1EA95E" w14:textId="4D8D6D4E" w:rsidR="00C11498" w:rsidRDefault="00C11498" w:rsidP="003B79B2">
      <w:pPr>
        <w:pStyle w:val="ListParagraph"/>
        <w:numPr>
          <w:ilvl w:val="2"/>
          <w:numId w:val="5"/>
        </w:numPr>
        <w:spacing w:before="120" w:after="120"/>
        <w:rPr>
          <w:rFonts w:ascii="Arial" w:hAnsi="Arial" w:cs="Arial"/>
        </w:rPr>
      </w:pPr>
      <w:r w:rsidRPr="000C3392">
        <w:rPr>
          <w:rFonts w:ascii="Arial" w:hAnsi="Arial" w:cs="Arial"/>
        </w:rPr>
        <w:t>Being able to move your arm or your shoulder</w:t>
      </w:r>
    </w:p>
    <w:p w14:paraId="45A726EC" w14:textId="77777777" w:rsidR="003B79B2" w:rsidRPr="00122BBE" w:rsidRDefault="003B79B2" w:rsidP="003B79B2">
      <w:pPr>
        <w:pStyle w:val="ListParagraph"/>
        <w:spacing w:before="120" w:after="120"/>
        <w:ind w:left="2160"/>
        <w:rPr>
          <w:rFonts w:ascii="Arial" w:hAnsi="Arial" w:cs="Arial"/>
        </w:rPr>
      </w:pPr>
    </w:p>
    <w:p w14:paraId="695449D2" w14:textId="77777777" w:rsidR="00C11498" w:rsidRDefault="00C11498" w:rsidP="003B79B2">
      <w:pPr>
        <w:pStyle w:val="ListParagraph"/>
        <w:numPr>
          <w:ilvl w:val="1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Daily living</w:t>
      </w:r>
    </w:p>
    <w:p w14:paraId="61A0F2DA" w14:textId="6DB45223" w:rsidR="00C11498" w:rsidRDefault="000035BB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How, if at all, has your shoulder been affecting your relationships with others?  E.g. i</w:t>
      </w:r>
      <w:r w:rsidR="00C11498" w:rsidRPr="00215144">
        <w:rPr>
          <w:rFonts w:ascii="Arial" w:hAnsi="Arial" w:cs="Arial"/>
        </w:rPr>
        <w:t>nteraction</w:t>
      </w:r>
      <w:r>
        <w:rPr>
          <w:rFonts w:ascii="Arial" w:hAnsi="Arial" w:cs="Arial"/>
        </w:rPr>
        <w:t>s</w:t>
      </w:r>
      <w:r w:rsidR="00C11498" w:rsidRPr="00215144">
        <w:rPr>
          <w:rFonts w:ascii="Arial" w:hAnsi="Arial" w:cs="Arial"/>
        </w:rPr>
        <w:t xml:space="preserve"> with family / </w:t>
      </w:r>
      <w:r w:rsidR="00C11498">
        <w:rPr>
          <w:rFonts w:ascii="Arial" w:hAnsi="Arial" w:cs="Arial"/>
        </w:rPr>
        <w:t>f</w:t>
      </w:r>
      <w:r w:rsidR="00C11498" w:rsidRPr="00215144">
        <w:rPr>
          <w:rFonts w:ascii="Arial" w:hAnsi="Arial" w:cs="Arial"/>
        </w:rPr>
        <w:t>riends</w:t>
      </w:r>
      <w:r>
        <w:rPr>
          <w:rFonts w:ascii="Arial" w:hAnsi="Arial" w:cs="Arial"/>
        </w:rPr>
        <w:t>, colleagues, others?</w:t>
      </w:r>
    </w:p>
    <w:p w14:paraId="65A21D0B" w14:textId="7D3BCB95" w:rsidR="000035BB" w:rsidRPr="000035BB" w:rsidRDefault="000035BB" w:rsidP="003B79B2">
      <w:pPr>
        <w:pStyle w:val="ListParagraph"/>
        <w:numPr>
          <w:ilvl w:val="2"/>
          <w:numId w:val="5"/>
        </w:numPr>
        <w:spacing w:before="120" w:after="120"/>
        <w:rPr>
          <w:rFonts w:ascii="Arial" w:hAnsi="Arial" w:cs="Arial"/>
        </w:rPr>
      </w:pPr>
      <w:r w:rsidRPr="000035BB">
        <w:rPr>
          <w:rFonts w:ascii="Arial" w:hAnsi="Arial" w:cs="Arial"/>
        </w:rPr>
        <w:t xml:space="preserve">How, if at all, </w:t>
      </w:r>
      <w:r>
        <w:rPr>
          <w:rFonts w:ascii="Arial" w:hAnsi="Arial" w:cs="Arial"/>
        </w:rPr>
        <w:t>has</w:t>
      </w:r>
      <w:r w:rsidRPr="000035BB">
        <w:rPr>
          <w:rFonts w:ascii="Arial" w:hAnsi="Arial" w:cs="Arial"/>
        </w:rPr>
        <w:t xml:space="preserve"> your shoulder </w:t>
      </w:r>
      <w:r>
        <w:rPr>
          <w:rFonts w:ascii="Arial" w:hAnsi="Arial" w:cs="Arial"/>
        </w:rPr>
        <w:t>been affecting</w:t>
      </w:r>
      <w:r w:rsidRPr="000035BB">
        <w:rPr>
          <w:rFonts w:ascii="Arial" w:hAnsi="Arial" w:cs="Arial"/>
        </w:rPr>
        <w:t xml:space="preserve"> your roles in life? E.g. social/community/work roles and responsibilities? Caring roles? </w:t>
      </w:r>
    </w:p>
    <w:p w14:paraId="76916ECE" w14:textId="77777777" w:rsidR="00C11498" w:rsidRPr="009F1C9D" w:rsidRDefault="00C11498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Home activities</w:t>
      </w:r>
      <w:r>
        <w:rPr>
          <w:rFonts w:ascii="Arial" w:hAnsi="Arial" w:cs="Arial"/>
        </w:rPr>
        <w:t xml:space="preserve"> (being able to cook and clean, eating</w:t>
      </w:r>
      <w:r w:rsidRPr="009F1C9D">
        <w:rPr>
          <w:rFonts w:ascii="Arial" w:hAnsi="Arial" w:cs="Arial"/>
        </w:rPr>
        <w:t>, doing the shopping, carrying food)</w:t>
      </w:r>
    </w:p>
    <w:p w14:paraId="4454DE54" w14:textId="3D7F59B4" w:rsidR="00C11498" w:rsidRPr="00215144" w:rsidRDefault="00C11498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Getting washed and dressed (activity limitations in terms of washing hair, back, washing self, getting dressed -</w:t>
      </w:r>
      <w:r w:rsidR="000035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ing up buttons, pulling on trousers, brushing hair etc)</w:t>
      </w:r>
    </w:p>
    <w:p w14:paraId="06E22259" w14:textId="77777777" w:rsidR="00C11498" w:rsidRDefault="00C11498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Hobbies</w:t>
      </w:r>
    </w:p>
    <w:p w14:paraId="2C4C5E0A" w14:textId="77777777" w:rsidR="00C11498" w:rsidRPr="00215144" w:rsidRDefault="00C11498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Using transport or getting in or out of a car</w:t>
      </w:r>
    </w:p>
    <w:p w14:paraId="08C077D5" w14:textId="77777777" w:rsidR="00C11498" w:rsidRPr="00215144" w:rsidRDefault="00C11498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Sleep</w:t>
      </w:r>
      <w:r>
        <w:rPr>
          <w:rFonts w:ascii="Arial" w:hAnsi="Arial" w:cs="Arial"/>
        </w:rPr>
        <w:t xml:space="preserve"> (difficulty getting comfortable, pain in bed)</w:t>
      </w:r>
    </w:p>
    <w:p w14:paraId="5AC1E3D2" w14:textId="388D008E" w:rsidR="00C11498" w:rsidRDefault="00C11498" w:rsidP="003B79B2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Intimacy</w:t>
      </w:r>
    </w:p>
    <w:p w14:paraId="145B12BE" w14:textId="77777777" w:rsidR="003B79B2" w:rsidRPr="00122BBE" w:rsidRDefault="003B79B2" w:rsidP="003B79B2">
      <w:pPr>
        <w:pStyle w:val="ListParagraph"/>
        <w:spacing w:before="120" w:after="120"/>
        <w:ind w:left="2160"/>
        <w:contextualSpacing w:val="0"/>
        <w:rPr>
          <w:rFonts w:ascii="Arial" w:hAnsi="Arial" w:cs="Arial"/>
        </w:rPr>
      </w:pPr>
    </w:p>
    <w:p w14:paraId="5B4DC707" w14:textId="77777777" w:rsidR="00C11498" w:rsidRDefault="00C11498" w:rsidP="003B79B2">
      <w:pPr>
        <w:pStyle w:val="ListParagraph"/>
        <w:numPr>
          <w:ilvl w:val="1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ork and financially</w:t>
      </w:r>
    </w:p>
    <w:p w14:paraId="51D94C48" w14:textId="77777777" w:rsidR="00C11498" w:rsidRPr="000C3392" w:rsidRDefault="00C11498" w:rsidP="003B79B2">
      <w:pPr>
        <w:pStyle w:val="ListParagraph"/>
        <w:numPr>
          <w:ilvl w:val="2"/>
          <w:numId w:val="5"/>
        </w:numPr>
        <w:spacing w:before="120" w:after="120"/>
        <w:rPr>
          <w:rFonts w:ascii="Arial" w:hAnsi="Arial" w:cs="Arial"/>
        </w:rPr>
      </w:pPr>
      <w:r w:rsidRPr="000C3392">
        <w:rPr>
          <w:rFonts w:ascii="Arial" w:hAnsi="Arial" w:cs="Arial"/>
        </w:rPr>
        <w:t>At work (paid or volunteer)- (general movement, carrying heavy objects)</w:t>
      </w:r>
    </w:p>
    <w:p w14:paraId="18503FD9" w14:textId="04EABD9F" w:rsidR="00C11498" w:rsidRDefault="00C11498" w:rsidP="003B79B2">
      <w:pPr>
        <w:pStyle w:val="ListParagraph"/>
        <w:numPr>
          <w:ilvl w:val="2"/>
          <w:numId w:val="5"/>
        </w:numPr>
        <w:spacing w:before="120" w:after="120"/>
        <w:rPr>
          <w:rFonts w:ascii="Arial" w:hAnsi="Arial" w:cs="Arial"/>
        </w:rPr>
      </w:pPr>
      <w:r w:rsidRPr="000C3392">
        <w:rPr>
          <w:rFonts w:ascii="Arial" w:hAnsi="Arial" w:cs="Arial"/>
        </w:rPr>
        <w:lastRenderedPageBreak/>
        <w:t xml:space="preserve">Financial impact </w:t>
      </w:r>
    </w:p>
    <w:p w14:paraId="3C7931E3" w14:textId="77777777" w:rsidR="003B79B2" w:rsidRPr="00122BBE" w:rsidRDefault="003B79B2" w:rsidP="003B79B2">
      <w:pPr>
        <w:pStyle w:val="ListParagraph"/>
        <w:spacing w:before="120" w:after="120"/>
        <w:ind w:left="2160"/>
        <w:rPr>
          <w:rFonts w:ascii="Arial" w:hAnsi="Arial" w:cs="Arial"/>
        </w:rPr>
      </w:pPr>
    </w:p>
    <w:p w14:paraId="59AE2B91" w14:textId="77777777" w:rsidR="00C11498" w:rsidRPr="000C3392" w:rsidRDefault="00C11498" w:rsidP="003B79B2">
      <w:pPr>
        <w:pStyle w:val="ListParagraph"/>
        <w:numPr>
          <w:ilvl w:val="1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0C3392">
        <w:rPr>
          <w:rFonts w:ascii="Arial" w:hAnsi="Arial" w:cs="Arial"/>
        </w:rPr>
        <w:t xml:space="preserve">Emotionally </w:t>
      </w:r>
      <w:r>
        <w:rPr>
          <w:rFonts w:ascii="Arial" w:hAnsi="Arial" w:cs="Arial"/>
        </w:rPr>
        <w:t>– emotional well-being</w:t>
      </w:r>
    </w:p>
    <w:p w14:paraId="4759A4AE" w14:textId="67CEBBAF" w:rsidR="007B33C1" w:rsidRPr="00907226" w:rsidRDefault="007B33C1" w:rsidP="00DF6945">
      <w:pPr>
        <w:pStyle w:val="ListParagraph"/>
        <w:spacing w:before="120" w:after="120"/>
        <w:contextualSpacing w:val="0"/>
        <w:rPr>
          <w:rFonts w:ascii="Arial" w:hAnsi="Arial" w:cs="Arial"/>
          <w:i/>
          <w:iCs/>
        </w:rPr>
      </w:pPr>
      <w:r w:rsidRPr="00907226">
        <w:rPr>
          <w:rFonts w:ascii="Arial" w:hAnsi="Arial" w:cs="Arial"/>
          <w:i/>
          <w:iCs/>
        </w:rPr>
        <w:t xml:space="preserve">Note to </w:t>
      </w:r>
      <w:r>
        <w:rPr>
          <w:rFonts w:ascii="Arial" w:hAnsi="Arial" w:cs="Arial"/>
          <w:i/>
          <w:iCs/>
        </w:rPr>
        <w:t>interviewer</w:t>
      </w:r>
      <w:r w:rsidRPr="00907226">
        <w:rPr>
          <w:rFonts w:ascii="Arial" w:hAnsi="Arial" w:cs="Arial"/>
          <w:i/>
          <w:iCs/>
        </w:rPr>
        <w:t xml:space="preserve">: </w:t>
      </w:r>
      <w:r>
        <w:rPr>
          <w:rFonts w:ascii="Arial" w:hAnsi="Arial" w:cs="Arial"/>
          <w:i/>
          <w:iCs/>
        </w:rPr>
        <w:t xml:space="preserve">check that participants have had the opportunity to consider the following areas: Impairment (e.g. pain, ability to move arm/shoulder), Activity limitations (e.g. unable to get dressed) and Participation restrictions (e.g. unable to work, unable to socialise with friends).  </w:t>
      </w:r>
    </w:p>
    <w:p w14:paraId="38544647" w14:textId="77777777" w:rsidR="0062093E" w:rsidRPr="00EC1D61" w:rsidRDefault="0062093E" w:rsidP="00DF6945">
      <w:pPr>
        <w:spacing w:after="120"/>
        <w:rPr>
          <w:rFonts w:ascii="Arial" w:hAnsi="Arial" w:cs="Arial"/>
        </w:rPr>
      </w:pPr>
    </w:p>
    <w:p w14:paraId="02E7785E" w14:textId="6EB5CCE3" w:rsidR="00054A30" w:rsidRPr="00054A30" w:rsidRDefault="00E07526" w:rsidP="004013CF">
      <w:pPr>
        <w:pStyle w:val="ListParagraph"/>
        <w:numPr>
          <w:ilvl w:val="0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 w:rsidRPr="00E07526">
        <w:rPr>
          <w:rFonts w:ascii="Arial" w:hAnsi="Arial" w:cs="Arial"/>
        </w:rPr>
        <w:t>Are there activities that you’re not able to do at the moment that you think you will be able to do when you’re fully recovered?</w:t>
      </w:r>
      <w:r w:rsidR="000C3392">
        <w:rPr>
          <w:rFonts w:ascii="Arial" w:hAnsi="Arial" w:cs="Arial"/>
        </w:rPr>
        <w:t xml:space="preserve"> </w:t>
      </w:r>
    </w:p>
    <w:p w14:paraId="132D244B" w14:textId="35CFA47F" w:rsidR="002E5E84" w:rsidRPr="00122BBE" w:rsidRDefault="002E5E84" w:rsidP="00731A27">
      <w:pPr>
        <w:pStyle w:val="ListParagraph"/>
        <w:numPr>
          <w:ilvl w:val="1"/>
          <w:numId w:val="5"/>
        </w:numPr>
        <w:spacing w:before="120" w:after="240"/>
        <w:ind w:hanging="357"/>
        <w:contextualSpacing w:val="0"/>
        <w:rPr>
          <w:rFonts w:ascii="Arial" w:hAnsi="Arial" w:cs="Arial"/>
          <w:i/>
        </w:rPr>
      </w:pPr>
      <w:r w:rsidRPr="00122BBE">
        <w:rPr>
          <w:rFonts w:ascii="Arial" w:hAnsi="Arial" w:cs="Arial"/>
          <w:i/>
        </w:rPr>
        <w:t>Follow-up: ask whether this was something they used to do – e.g. how long ago?</w:t>
      </w:r>
    </w:p>
    <w:p w14:paraId="543373A0" w14:textId="3A6D4B73" w:rsidR="00653040" w:rsidRPr="007B33C1" w:rsidRDefault="00FB22E4" w:rsidP="004013CF">
      <w:pPr>
        <w:pStyle w:val="ListParagraph"/>
        <w:numPr>
          <w:ilvl w:val="0"/>
          <w:numId w:val="5"/>
        </w:numPr>
        <w:spacing w:before="120" w:after="120"/>
        <w:ind w:hanging="357"/>
        <w:contextualSpacing w:val="0"/>
        <w:rPr>
          <w:rFonts w:ascii="Arial" w:hAnsi="Arial" w:cs="Arial"/>
          <w:b/>
        </w:rPr>
      </w:pPr>
      <w:r w:rsidRPr="0091785C">
        <w:rPr>
          <w:rFonts w:ascii="Arial" w:hAnsi="Arial" w:cs="Arial"/>
        </w:rPr>
        <w:t xml:space="preserve">What </w:t>
      </w:r>
      <w:r w:rsidR="0062093E">
        <w:rPr>
          <w:rFonts w:ascii="Arial" w:hAnsi="Arial" w:cs="Arial"/>
        </w:rPr>
        <w:t xml:space="preserve">activities would </w:t>
      </w:r>
      <w:r w:rsidR="00572AD7">
        <w:rPr>
          <w:rFonts w:ascii="Arial" w:hAnsi="Arial" w:cs="Arial"/>
        </w:rPr>
        <w:t xml:space="preserve">you </w:t>
      </w:r>
      <w:r w:rsidR="0062093E" w:rsidRPr="0038480D">
        <w:rPr>
          <w:rFonts w:ascii="Arial" w:hAnsi="Arial" w:cs="Arial"/>
          <w:bCs/>
          <w:i/>
        </w:rPr>
        <w:t>like</w:t>
      </w:r>
      <w:r w:rsidR="0062093E">
        <w:rPr>
          <w:rFonts w:ascii="Arial" w:hAnsi="Arial" w:cs="Arial"/>
        </w:rPr>
        <w:t xml:space="preserve"> to be able to get back to doing that </w:t>
      </w:r>
      <w:r w:rsidR="00E07526">
        <w:rPr>
          <w:rFonts w:ascii="Arial" w:hAnsi="Arial" w:cs="Arial"/>
        </w:rPr>
        <w:t>you’re not able to do at the moment</w:t>
      </w:r>
      <w:r w:rsidR="0062093E">
        <w:rPr>
          <w:rFonts w:ascii="Arial" w:hAnsi="Arial" w:cs="Arial"/>
        </w:rPr>
        <w:t xml:space="preserve">? </w:t>
      </w:r>
      <w:r w:rsidR="0062093E" w:rsidRPr="0062093E">
        <w:rPr>
          <w:rFonts w:ascii="Arial" w:hAnsi="Arial" w:cs="Arial"/>
          <w:i/>
          <w:iCs/>
        </w:rPr>
        <w:t>Additional phrasing: Is there anything that you used to do before your shoulder problem that you would like to be able to get back to doing?</w:t>
      </w:r>
      <w:r w:rsidR="0091785C" w:rsidRPr="0091785C">
        <w:rPr>
          <w:rFonts w:ascii="Arial" w:hAnsi="Arial" w:cs="Arial"/>
        </w:rPr>
        <w:t xml:space="preserve"> </w:t>
      </w:r>
    </w:p>
    <w:p w14:paraId="1F70D751" w14:textId="77777777" w:rsidR="00D93291" w:rsidRDefault="00E07526" w:rsidP="004013CF">
      <w:pPr>
        <w:pStyle w:val="ListParagraph"/>
        <w:numPr>
          <w:ilvl w:val="1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 w:rsidRPr="007B33C1">
        <w:rPr>
          <w:rFonts w:ascii="Arial" w:hAnsi="Arial" w:cs="Arial"/>
        </w:rPr>
        <w:t xml:space="preserve">Is this something you think you will be able to manage in the future?  </w:t>
      </w:r>
    </w:p>
    <w:p w14:paraId="747FCA50" w14:textId="504D0A3D" w:rsidR="00E07526" w:rsidRPr="007B33C1" w:rsidRDefault="00E07526" w:rsidP="00731A27">
      <w:pPr>
        <w:pStyle w:val="ListParagraph"/>
        <w:numPr>
          <w:ilvl w:val="1"/>
          <w:numId w:val="5"/>
        </w:numPr>
        <w:spacing w:before="120" w:after="240"/>
        <w:ind w:hanging="357"/>
        <w:contextualSpacing w:val="0"/>
        <w:rPr>
          <w:rFonts w:ascii="Arial" w:hAnsi="Arial" w:cs="Arial"/>
        </w:rPr>
      </w:pPr>
      <w:r w:rsidRPr="007B33C1">
        <w:rPr>
          <w:rFonts w:ascii="Arial" w:hAnsi="Arial" w:cs="Arial"/>
        </w:rPr>
        <w:t>How long do you think it might take to be able to</w:t>
      </w:r>
      <w:r w:rsidR="00D93291" w:rsidRPr="00D93291">
        <w:rPr>
          <w:rFonts w:ascii="Arial" w:hAnsi="Arial" w:cs="Arial"/>
        </w:rPr>
        <w:t xml:space="preserve"> </w:t>
      </w:r>
      <w:r w:rsidR="00D93291">
        <w:rPr>
          <w:rFonts w:ascii="Arial" w:hAnsi="Arial" w:cs="Arial"/>
        </w:rPr>
        <w:t>…</w:t>
      </w:r>
      <w:r w:rsidRPr="007B33C1">
        <w:rPr>
          <w:rFonts w:ascii="Arial" w:hAnsi="Arial" w:cs="Arial"/>
        </w:rPr>
        <w:t>?</w:t>
      </w:r>
    </w:p>
    <w:p w14:paraId="3F96B6C4" w14:textId="199DBA5E" w:rsidR="00A66411" w:rsidRPr="003020E3" w:rsidRDefault="003020E3" w:rsidP="00731A27">
      <w:pPr>
        <w:pStyle w:val="ListParagraph"/>
        <w:numPr>
          <w:ilvl w:val="0"/>
          <w:numId w:val="5"/>
        </w:numPr>
        <w:spacing w:before="120" w:after="120"/>
        <w:ind w:left="646" w:hanging="357"/>
        <w:contextualSpacing w:val="0"/>
        <w:rPr>
          <w:rFonts w:ascii="Arial" w:hAnsi="Arial" w:cs="Arial"/>
          <w:b/>
          <w:strike/>
        </w:rPr>
      </w:pPr>
      <w:r>
        <w:rPr>
          <w:rFonts w:ascii="Arial" w:hAnsi="Arial" w:cs="Arial"/>
        </w:rPr>
        <w:t xml:space="preserve">Do you have any strategies in place to help you get back to this/these activities? </w:t>
      </w:r>
    </w:p>
    <w:p w14:paraId="7BF1AFFF" w14:textId="5A86B7A2" w:rsidR="00480380" w:rsidRPr="00984614" w:rsidRDefault="00215144" w:rsidP="00731A27">
      <w:pPr>
        <w:pStyle w:val="ListParagraph"/>
        <w:numPr>
          <w:ilvl w:val="0"/>
          <w:numId w:val="5"/>
        </w:numPr>
        <w:spacing w:before="120" w:after="120"/>
        <w:ind w:left="646" w:hanging="357"/>
        <w:contextualSpacing w:val="0"/>
        <w:rPr>
          <w:rFonts w:ascii="Arial" w:hAnsi="Arial" w:cs="Arial"/>
          <w:b/>
        </w:rPr>
      </w:pPr>
      <w:r w:rsidRPr="00984614">
        <w:rPr>
          <w:rFonts w:ascii="Arial" w:hAnsi="Arial" w:cs="Arial"/>
        </w:rPr>
        <w:t xml:space="preserve">Are you concerned about </w:t>
      </w:r>
      <w:r w:rsidR="00E07526">
        <w:rPr>
          <w:rFonts w:ascii="Arial" w:hAnsi="Arial" w:cs="Arial"/>
        </w:rPr>
        <w:t xml:space="preserve">being able to </w:t>
      </w:r>
      <w:r w:rsidRPr="00984614">
        <w:rPr>
          <w:rFonts w:ascii="Arial" w:hAnsi="Arial" w:cs="Arial"/>
        </w:rPr>
        <w:t>do anything in the future</w:t>
      </w:r>
      <w:r w:rsidR="00494742" w:rsidRPr="00984614">
        <w:rPr>
          <w:rFonts w:ascii="Arial" w:hAnsi="Arial" w:cs="Arial"/>
        </w:rPr>
        <w:t>?</w:t>
      </w:r>
      <w:r w:rsidR="005A0EC6" w:rsidRPr="00984614">
        <w:rPr>
          <w:rFonts w:ascii="Arial" w:hAnsi="Arial" w:cs="Arial"/>
        </w:rPr>
        <w:t xml:space="preserve"> </w:t>
      </w:r>
      <w:r w:rsidR="008028A6" w:rsidRPr="00984614">
        <w:rPr>
          <w:rFonts w:ascii="Arial" w:hAnsi="Arial" w:cs="Arial"/>
          <w:i/>
          <w:iCs/>
        </w:rPr>
        <w:t xml:space="preserve"> </w:t>
      </w:r>
    </w:p>
    <w:p w14:paraId="387ED8D3" w14:textId="77777777" w:rsidR="003854CE" w:rsidRPr="003854CE" w:rsidRDefault="00E04602" w:rsidP="004013CF">
      <w:pPr>
        <w:pStyle w:val="ListParagraph"/>
        <w:numPr>
          <w:ilvl w:val="0"/>
          <w:numId w:val="5"/>
        </w:numPr>
        <w:spacing w:before="120" w:after="120"/>
        <w:ind w:hanging="357"/>
        <w:contextualSpacing w:val="0"/>
        <w:rPr>
          <w:rFonts w:ascii="Arial" w:hAnsi="Arial" w:cs="Arial"/>
          <w:b/>
        </w:rPr>
      </w:pPr>
      <w:r w:rsidRPr="003854CE">
        <w:rPr>
          <w:rFonts w:ascii="Arial" w:hAnsi="Arial" w:cs="Arial"/>
        </w:rPr>
        <w:t xml:space="preserve">Is there anything that you think is making your recovery more difficult? </w:t>
      </w:r>
    </w:p>
    <w:p w14:paraId="25C89AB4" w14:textId="20C6184D" w:rsidR="00AF2541" w:rsidRPr="003854CE" w:rsidRDefault="00E04602" w:rsidP="004013CF">
      <w:pPr>
        <w:pStyle w:val="ListParagraph"/>
        <w:numPr>
          <w:ilvl w:val="1"/>
          <w:numId w:val="5"/>
        </w:numPr>
        <w:spacing w:before="120" w:after="120"/>
        <w:ind w:hanging="357"/>
        <w:contextualSpacing w:val="0"/>
        <w:rPr>
          <w:rFonts w:ascii="Arial" w:hAnsi="Arial" w:cs="Arial"/>
          <w:b/>
        </w:rPr>
      </w:pPr>
      <w:r w:rsidRPr="0038480D">
        <w:rPr>
          <w:rFonts w:ascii="Arial" w:hAnsi="Arial" w:cs="Arial"/>
          <w:i/>
          <w:iCs/>
        </w:rPr>
        <w:t>Prompt</w:t>
      </w:r>
      <w:r w:rsidRPr="003854CE">
        <w:rPr>
          <w:rFonts w:ascii="Arial" w:hAnsi="Arial" w:cs="Arial"/>
        </w:rPr>
        <w:t xml:space="preserve">: is there anything you </w:t>
      </w:r>
      <w:r w:rsidR="00970471">
        <w:rPr>
          <w:rFonts w:ascii="Arial" w:hAnsi="Arial" w:cs="Arial"/>
        </w:rPr>
        <w:t xml:space="preserve">think could </w:t>
      </w:r>
      <w:r w:rsidRPr="003854CE">
        <w:rPr>
          <w:rFonts w:ascii="Arial" w:hAnsi="Arial" w:cs="Arial"/>
        </w:rPr>
        <w:t xml:space="preserve">help your recovery?  </w:t>
      </w:r>
    </w:p>
    <w:p w14:paraId="76313D62" w14:textId="77777777" w:rsidR="003854CE" w:rsidRPr="003854CE" w:rsidRDefault="003854CE" w:rsidP="00570A29">
      <w:pPr>
        <w:pStyle w:val="ListParagraph"/>
        <w:spacing w:before="120" w:after="120"/>
        <w:contextualSpacing w:val="0"/>
        <w:rPr>
          <w:rFonts w:ascii="Arial" w:hAnsi="Arial" w:cs="Arial"/>
          <w:b/>
        </w:rPr>
      </w:pPr>
    </w:p>
    <w:p w14:paraId="00C3771C" w14:textId="2474BA7C" w:rsidR="00346B0B" w:rsidRPr="00813013" w:rsidRDefault="004A47AF" w:rsidP="00570A29">
      <w:pPr>
        <w:spacing w:before="120" w:after="120"/>
        <w:rPr>
          <w:rFonts w:ascii="Arial" w:hAnsi="Arial" w:cs="Arial"/>
          <w:b/>
        </w:rPr>
      </w:pPr>
      <w:r w:rsidRPr="00AF2541">
        <w:rPr>
          <w:rFonts w:ascii="Arial" w:hAnsi="Arial" w:cs="Arial"/>
          <w:i/>
        </w:rPr>
        <w:t xml:space="preserve">Acceptability of </w:t>
      </w:r>
      <w:r w:rsidR="00AF2541" w:rsidRPr="00AF2541">
        <w:rPr>
          <w:rFonts w:ascii="Arial" w:hAnsi="Arial" w:cs="Arial"/>
          <w:i/>
        </w:rPr>
        <w:t>anatomic shoulder replacement and reverse shoulder replacement and treatment received</w:t>
      </w:r>
      <w:r w:rsidR="00AF2541">
        <w:rPr>
          <w:rFonts w:ascii="Arial" w:hAnsi="Arial" w:cs="Arial"/>
          <w:i/>
        </w:rPr>
        <w:t xml:space="preserve">: </w:t>
      </w:r>
    </w:p>
    <w:p w14:paraId="14E9A923" w14:textId="7C32EECD" w:rsidR="00C163DC" w:rsidRPr="00570A29" w:rsidRDefault="00C163DC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do you think a shoulder replacement works?  How do you think it helps people like you with shoulder problems?</w:t>
      </w:r>
    </w:p>
    <w:p w14:paraId="06F2BEE4" w14:textId="02C29911" w:rsidR="00FD6980" w:rsidRPr="00FD6980" w:rsidRDefault="00FD6980" w:rsidP="00DE1A5C">
      <w:pPr>
        <w:pStyle w:val="ListParagraph"/>
        <w:numPr>
          <w:ilvl w:val="0"/>
          <w:numId w:val="8"/>
        </w:numPr>
        <w:spacing w:before="120" w:after="120" w:line="240" w:lineRule="auto"/>
        <w:ind w:left="646" w:hanging="284"/>
        <w:contextualSpacing w:val="0"/>
        <w:rPr>
          <w:rFonts w:ascii="Arial" w:hAnsi="Arial" w:cs="Arial"/>
        </w:rPr>
      </w:pPr>
      <w:r w:rsidRPr="00FD6980">
        <w:rPr>
          <w:rFonts w:ascii="Arial" w:hAnsi="Arial" w:cs="Arial"/>
          <w:bCs/>
        </w:rPr>
        <w:t xml:space="preserve">Can you </w:t>
      </w:r>
      <w:r w:rsidRPr="00FD6980">
        <w:rPr>
          <w:rFonts w:ascii="Arial" w:hAnsi="Arial" w:cs="Arial"/>
        </w:rPr>
        <w:t xml:space="preserve">tell me what you remember being told about the two different surgeries - total (anatomic) shoulder replacement and reverse shoulder replacement? </w:t>
      </w:r>
      <w:r w:rsidRPr="00FD6980">
        <w:rPr>
          <w:rFonts w:ascii="Arial" w:hAnsi="Arial" w:cs="Arial"/>
          <w:i/>
        </w:rPr>
        <w:t>How were you told about this? Did you feel well informed?</w:t>
      </w:r>
    </w:p>
    <w:p w14:paraId="3EA21C75" w14:textId="531DF315" w:rsidR="00C163DC" w:rsidRPr="00570A29" w:rsidRDefault="00C163DC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Thinking about the two different types, how do you think each one works? (</w:t>
      </w:r>
      <w:r w:rsidRPr="00570A29">
        <w:rPr>
          <w:rFonts w:ascii="Arial" w:hAnsi="Arial" w:cs="Arial"/>
          <w:i/>
          <w:iCs/>
        </w:rPr>
        <w:t>Prompt</w:t>
      </w:r>
      <w:r w:rsidRPr="00967969">
        <w:rPr>
          <w:rFonts w:ascii="Arial" w:hAnsi="Arial" w:cs="Arial"/>
        </w:rPr>
        <w:t>: How do you think the anatomic shoulder replacement surgery works?  How do you think reverse shoulder replacement surgery works?)</w:t>
      </w:r>
    </w:p>
    <w:p w14:paraId="7B2C595E" w14:textId="60C7028F" w:rsidR="00B05F5D" w:rsidRPr="00967969" w:rsidRDefault="00B05F5D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Thinking back to before your surgery, how did you feel about the idea of having a shoulder replacement?</w:t>
      </w:r>
    </w:p>
    <w:p w14:paraId="0683F529" w14:textId="2172B557" w:rsidR="00B05F5D" w:rsidRPr="00570A29" w:rsidRDefault="00B05F5D" w:rsidP="00DE1A5C">
      <w:pPr>
        <w:pStyle w:val="ListParagraph"/>
        <w:spacing w:before="120" w:after="120"/>
        <w:ind w:left="646"/>
        <w:contextualSpacing w:val="0"/>
        <w:rPr>
          <w:rFonts w:ascii="Arial" w:hAnsi="Arial" w:cs="Arial"/>
        </w:rPr>
      </w:pPr>
      <w:r w:rsidRPr="00570A29">
        <w:rPr>
          <w:rFonts w:ascii="Arial" w:hAnsi="Arial" w:cs="Arial"/>
          <w:i/>
          <w:iCs/>
        </w:rPr>
        <w:t>Prompts</w:t>
      </w:r>
      <w:r w:rsidRPr="00967969">
        <w:rPr>
          <w:rFonts w:ascii="Arial" w:hAnsi="Arial" w:cs="Arial"/>
        </w:rPr>
        <w:t>: How comfortable did you feel about the idea of receiving a total shoulder (anatomic) replacement? What about the reverse shoulder replacement?)</w:t>
      </w:r>
    </w:p>
    <w:p w14:paraId="2EF6AF4D" w14:textId="0EC3871D" w:rsidR="00B05F5D" w:rsidRPr="00967969" w:rsidRDefault="00B05F5D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do you feel about your shoulder replacement now?</w:t>
      </w:r>
    </w:p>
    <w:p w14:paraId="48AFDE89" w14:textId="25E671F6" w:rsidR="00B05F5D" w:rsidRPr="00967969" w:rsidRDefault="00B05F5D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 xml:space="preserve">If we went back in time to before your operation, would you be happy to have the same surgery again? Why? /why not? Prompt: Would you recommend the surgery you had to others? </w:t>
      </w:r>
    </w:p>
    <w:p w14:paraId="2D10494E" w14:textId="77777777" w:rsidR="00B05F5D" w:rsidRPr="00967969" w:rsidRDefault="00B05F5D" w:rsidP="00DE1A5C">
      <w:pPr>
        <w:pStyle w:val="ListParagraph"/>
        <w:spacing w:before="120" w:after="120"/>
        <w:ind w:left="646"/>
        <w:contextualSpacing w:val="0"/>
        <w:rPr>
          <w:rFonts w:ascii="Arial" w:hAnsi="Arial" w:cs="Arial"/>
        </w:rPr>
      </w:pPr>
    </w:p>
    <w:p w14:paraId="4FC0A2B8" w14:textId="2CA68031" w:rsidR="00D12DEE" w:rsidRPr="00570A29" w:rsidRDefault="00124F4A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effective do you think your shoulder replacement has been so far for dealing with your shoulder difficulties?</w:t>
      </w:r>
    </w:p>
    <w:p w14:paraId="56165535" w14:textId="76058710" w:rsidR="00124F4A" w:rsidRPr="00570A29" w:rsidRDefault="00124F4A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D12DEE">
        <w:rPr>
          <w:rFonts w:ascii="Arial" w:hAnsi="Arial" w:cs="Arial"/>
        </w:rPr>
        <w:t xml:space="preserve">Thinking back to before your operation, when discussing the two types, how effective did you think each type would be? </w:t>
      </w:r>
    </w:p>
    <w:p w14:paraId="6D705C2B" w14:textId="2A959A0D" w:rsidR="00967969" w:rsidRPr="00570A29" w:rsidRDefault="00967969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</w:t>
      </w:r>
      <w:r w:rsidR="00124F4A" w:rsidRPr="00967969">
        <w:rPr>
          <w:rFonts w:ascii="Arial" w:hAnsi="Arial" w:cs="Arial"/>
        </w:rPr>
        <w:t>ow much of a burden has having surgery been for you? (</w:t>
      </w:r>
      <w:r w:rsidR="00124F4A" w:rsidRPr="000F652D">
        <w:rPr>
          <w:rFonts w:ascii="Arial" w:hAnsi="Arial" w:cs="Arial"/>
          <w:i/>
          <w:iCs/>
        </w:rPr>
        <w:t>prompt</w:t>
      </w:r>
      <w:r w:rsidR="00124F4A" w:rsidRPr="00967969">
        <w:rPr>
          <w:rFonts w:ascii="Arial" w:hAnsi="Arial" w:cs="Arial"/>
        </w:rPr>
        <w:t>: how much effort has it taken?)</w:t>
      </w:r>
    </w:p>
    <w:p w14:paraId="7489EA66" w14:textId="7D6D2297" w:rsidR="00967969" w:rsidRPr="00570A29" w:rsidRDefault="00124F4A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Thinking about the two types of surgery, do you think there would be any difference in burden between these?  Why/why not?</w:t>
      </w:r>
    </w:p>
    <w:p w14:paraId="23EBDD7B" w14:textId="33A990C4" w:rsidR="00417006" w:rsidRPr="00570A29" w:rsidRDefault="00417006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much do you feel having surgery has interfered with your other priorities?</w:t>
      </w:r>
    </w:p>
    <w:p w14:paraId="07C03A51" w14:textId="38E1EFC7" w:rsidR="00967969" w:rsidRPr="00570A29" w:rsidRDefault="00417006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Thinking about the two types of surgery, do you think there would be any difference between them in how they might interfere with your priorities?</w:t>
      </w:r>
    </w:p>
    <w:p w14:paraId="640399F7" w14:textId="69B5C3CD" w:rsidR="00967969" w:rsidRPr="00570A29" w:rsidRDefault="00124F4A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Thinking back to before your operation, how confident did you feel about managing your shoulder replacement surgery?</w:t>
      </w:r>
    </w:p>
    <w:p w14:paraId="426BC80A" w14:textId="596A28A1" w:rsidR="00124F4A" w:rsidRPr="00967969" w:rsidRDefault="00124F4A" w:rsidP="00DE1A5C">
      <w:pPr>
        <w:pStyle w:val="ListParagraph"/>
        <w:numPr>
          <w:ilvl w:val="0"/>
          <w:numId w:val="5"/>
        </w:numPr>
        <w:spacing w:before="120" w:after="120"/>
        <w:ind w:left="646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 xml:space="preserve">Thinking about the two types of surgery, was there any difference in how confident you felt about managing surgery? </w:t>
      </w:r>
    </w:p>
    <w:p w14:paraId="563994D8" w14:textId="77777777" w:rsidR="004074CB" w:rsidRDefault="004074CB" w:rsidP="00DE1A5C">
      <w:pPr>
        <w:spacing w:before="120" w:after="120"/>
        <w:rPr>
          <w:rFonts w:ascii="Arial" w:hAnsi="Arial" w:cs="Arial"/>
        </w:rPr>
      </w:pPr>
    </w:p>
    <w:p w14:paraId="6BEF00CF" w14:textId="235D8810" w:rsidR="00204F40" w:rsidRDefault="00204F40" w:rsidP="00DF6945">
      <w:pPr>
        <w:spacing w:before="120" w:after="120"/>
        <w:rPr>
          <w:rFonts w:ascii="Arial" w:hAnsi="Arial" w:cs="Arial"/>
          <w:i/>
        </w:rPr>
      </w:pPr>
      <w:r w:rsidRPr="00761D46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 xml:space="preserve">About the </w:t>
      </w:r>
      <w:r w:rsidR="004A47AF">
        <w:rPr>
          <w:rFonts w:ascii="Arial" w:hAnsi="Arial" w:cs="Arial"/>
          <w:i/>
        </w:rPr>
        <w:t>RAPSODI</w:t>
      </w:r>
      <w:r>
        <w:rPr>
          <w:rFonts w:ascii="Arial" w:hAnsi="Arial" w:cs="Arial"/>
          <w:i/>
        </w:rPr>
        <w:t xml:space="preserve"> study: </w:t>
      </w:r>
      <w:r w:rsidR="00FB22E4">
        <w:rPr>
          <w:rFonts w:ascii="Arial" w:hAnsi="Arial" w:cs="Arial"/>
          <w:i/>
        </w:rPr>
        <w:t>Acceptability and understanding of study and recruitment</w:t>
      </w:r>
    </w:p>
    <w:p w14:paraId="788FCA76" w14:textId="27336755" w:rsidR="00204F40" w:rsidRPr="00346878" w:rsidRDefault="00204F40" w:rsidP="00F0731F">
      <w:pPr>
        <w:pStyle w:val="ListParagraph"/>
        <w:numPr>
          <w:ilvl w:val="0"/>
          <w:numId w:val="6"/>
        </w:numPr>
        <w:spacing w:before="120" w:after="120"/>
        <w:ind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How did you find the process of being asked to take part in the </w:t>
      </w:r>
      <w:r w:rsidR="004A47AF">
        <w:rPr>
          <w:rFonts w:ascii="Arial" w:hAnsi="Arial" w:cs="Arial"/>
        </w:rPr>
        <w:t>RAPSODI</w:t>
      </w:r>
      <w:r>
        <w:rPr>
          <w:rFonts w:ascii="Arial" w:hAnsi="Arial" w:cs="Arial"/>
        </w:rPr>
        <w:t xml:space="preserve"> </w:t>
      </w:r>
      <w:r w:rsidR="003C39E5">
        <w:rPr>
          <w:rFonts w:ascii="Arial" w:hAnsi="Arial" w:cs="Arial"/>
        </w:rPr>
        <w:t>trial</w:t>
      </w:r>
      <w:r>
        <w:rPr>
          <w:rFonts w:ascii="Arial" w:hAnsi="Arial" w:cs="Arial"/>
        </w:rPr>
        <w:t>?</w:t>
      </w:r>
    </w:p>
    <w:p w14:paraId="3F5706A8" w14:textId="453331F7" w:rsidR="00204F40" w:rsidRPr="001D33C9" w:rsidRDefault="00204F40" w:rsidP="00F0731F">
      <w:pPr>
        <w:pStyle w:val="ListParagraph"/>
        <w:numPr>
          <w:ilvl w:val="1"/>
          <w:numId w:val="11"/>
        </w:numPr>
        <w:spacing w:before="120" w:after="120"/>
        <w:ind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Did you receive a patient information leaflet? Was this easy to understand? Could anything be improved to make it clearer? How did you find the amount of information you received? </w:t>
      </w:r>
    </w:p>
    <w:p w14:paraId="08A72331" w14:textId="77777777" w:rsidR="00204F40" w:rsidRPr="001D33C9" w:rsidRDefault="00204F40" w:rsidP="00F0731F">
      <w:pPr>
        <w:pStyle w:val="ListParagraph"/>
        <w:numPr>
          <w:ilvl w:val="1"/>
          <w:numId w:val="11"/>
        </w:numPr>
        <w:spacing w:before="120" w:after="120"/>
        <w:ind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Who approached you to take part in the study? How did they explain this to you? </w:t>
      </w:r>
    </w:p>
    <w:p w14:paraId="20328C1B" w14:textId="77777777" w:rsidR="00204F40" w:rsidRPr="001D33C9" w:rsidRDefault="00204F40" w:rsidP="00F0731F">
      <w:pPr>
        <w:pStyle w:val="ListParagraph"/>
        <w:numPr>
          <w:ilvl w:val="1"/>
          <w:numId w:val="12"/>
        </w:numPr>
        <w:spacing w:before="120" w:after="120"/>
        <w:ind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When were you asked to take part? Was this a good time? </w:t>
      </w:r>
    </w:p>
    <w:p w14:paraId="3FB34DCF" w14:textId="34DD3D56" w:rsidR="004C3E0B" w:rsidRPr="00FF4D56" w:rsidRDefault="00204F40" w:rsidP="00F0731F">
      <w:pPr>
        <w:pStyle w:val="ListParagraph"/>
        <w:numPr>
          <w:ilvl w:val="1"/>
          <w:numId w:val="12"/>
        </w:numPr>
        <w:spacing w:before="120" w:after="240"/>
        <w:ind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Was anything not explained to you very well? Could anything </w:t>
      </w:r>
      <w:proofErr w:type="gramStart"/>
      <w:r>
        <w:rPr>
          <w:rFonts w:ascii="Arial" w:hAnsi="Arial" w:cs="Arial"/>
        </w:rPr>
        <w:t>have</w:t>
      </w:r>
      <w:proofErr w:type="gramEnd"/>
      <w:r>
        <w:rPr>
          <w:rFonts w:ascii="Arial" w:hAnsi="Arial" w:cs="Arial"/>
        </w:rPr>
        <w:t xml:space="preserve"> been better or clearer? Was there anything we did not tell you that you think we should tell patients in the future? </w:t>
      </w:r>
    </w:p>
    <w:p w14:paraId="7B47FD88" w14:textId="4EE9A42E" w:rsidR="00204F40" w:rsidRPr="004C3E0B" w:rsidRDefault="00204F40" w:rsidP="00F0731F">
      <w:pPr>
        <w:pStyle w:val="ListParagraph"/>
        <w:numPr>
          <w:ilvl w:val="0"/>
          <w:numId w:val="6"/>
        </w:numPr>
        <w:spacing w:before="120" w:after="120"/>
        <w:ind w:left="714"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Is there anything about </w:t>
      </w:r>
      <w:r w:rsidR="004C3E0B">
        <w:rPr>
          <w:rFonts w:ascii="Arial" w:hAnsi="Arial" w:cs="Arial"/>
        </w:rPr>
        <w:t>taking part in the</w:t>
      </w:r>
      <w:r>
        <w:rPr>
          <w:rFonts w:ascii="Arial" w:hAnsi="Arial" w:cs="Arial"/>
        </w:rPr>
        <w:t xml:space="preserve"> study that you have found difficult?</w:t>
      </w:r>
    </w:p>
    <w:p w14:paraId="3817C498" w14:textId="548D065C" w:rsidR="004C3E0B" w:rsidRPr="00346878" w:rsidRDefault="00BC2273" w:rsidP="00F0731F">
      <w:pPr>
        <w:pStyle w:val="ListParagraph"/>
        <w:numPr>
          <w:ilvl w:val="0"/>
          <w:numId w:val="6"/>
        </w:numPr>
        <w:spacing w:before="120" w:after="120"/>
        <w:ind w:left="714"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Why did you decide to take part? </w:t>
      </w:r>
      <w:r w:rsidR="006B397A">
        <w:rPr>
          <w:rFonts w:ascii="Arial" w:hAnsi="Arial" w:cs="Arial"/>
        </w:rPr>
        <w:t xml:space="preserve">Has this been worthwhile? </w:t>
      </w:r>
    </w:p>
    <w:p w14:paraId="22A27742" w14:textId="168A28D1" w:rsidR="00204F40" w:rsidRPr="00346878" w:rsidRDefault="00204F40" w:rsidP="00F0731F">
      <w:pPr>
        <w:pStyle w:val="ListParagraph"/>
        <w:numPr>
          <w:ilvl w:val="0"/>
          <w:numId w:val="6"/>
        </w:numPr>
        <w:spacing w:before="120" w:after="120"/>
        <w:contextualSpacing w:val="0"/>
        <w:rPr>
          <w:rFonts w:ascii="Arial" w:hAnsi="Arial" w:cs="Arial"/>
        </w:rPr>
      </w:pPr>
      <w:r w:rsidRPr="005D2231">
        <w:rPr>
          <w:rFonts w:ascii="Arial" w:hAnsi="Arial" w:cs="Arial"/>
        </w:rPr>
        <w:t xml:space="preserve">Can you tell me what you understand when I say that clinical trials often involve a process of participant randomisation? Have you heard about randomisation before? </w:t>
      </w:r>
    </w:p>
    <w:p w14:paraId="018A896C" w14:textId="4309C4C5" w:rsidR="00DD140E" w:rsidRPr="00D74FEF" w:rsidRDefault="00E1228D" w:rsidP="00F0731F">
      <w:pPr>
        <w:pStyle w:val="ListParagraph"/>
        <w:numPr>
          <w:ilvl w:val="1"/>
          <w:numId w:val="13"/>
        </w:numPr>
        <w:spacing w:before="120" w:after="240"/>
        <w:ind w:left="1434" w:hanging="357"/>
        <w:contextualSpacing w:val="0"/>
      </w:pPr>
      <w:r>
        <w:rPr>
          <w:rFonts w:ascii="Arial" w:hAnsi="Arial" w:cs="Arial"/>
        </w:rPr>
        <w:t xml:space="preserve">Do you understand why you have not been told what surgery you had? (remind patient that researcher doesn’t know either). </w:t>
      </w:r>
    </w:p>
    <w:p w14:paraId="5263A311" w14:textId="426266A4" w:rsidR="00DD140E" w:rsidRPr="00DF6945" w:rsidRDefault="00D74FEF" w:rsidP="00F0731F">
      <w:pPr>
        <w:pStyle w:val="ListParagraph"/>
        <w:numPr>
          <w:ilvl w:val="1"/>
          <w:numId w:val="6"/>
        </w:numPr>
        <w:spacing w:before="120" w:after="120"/>
        <w:ind w:left="709" w:hanging="283"/>
        <w:contextualSpacing w:val="0"/>
        <w:rPr>
          <w:rFonts w:ascii="Arial" w:hAnsi="Arial" w:cs="Arial"/>
        </w:rPr>
      </w:pPr>
      <w:r w:rsidRPr="00D74FEF">
        <w:rPr>
          <w:rFonts w:ascii="Arial" w:hAnsi="Arial" w:cs="Arial"/>
        </w:rPr>
        <w:t>How did you feel about being allocate</w:t>
      </w:r>
      <w:r w:rsidR="00D16FF1">
        <w:rPr>
          <w:rFonts w:ascii="Arial" w:hAnsi="Arial" w:cs="Arial"/>
        </w:rPr>
        <w:t>d</w:t>
      </w:r>
      <w:r w:rsidRPr="00D74FEF">
        <w:rPr>
          <w:rFonts w:ascii="Arial" w:hAnsi="Arial" w:cs="Arial"/>
        </w:rPr>
        <w:t xml:space="preserve"> to a type of surgery through randomisation? </w:t>
      </w:r>
    </w:p>
    <w:p w14:paraId="73720417" w14:textId="77777777" w:rsidR="00DD140E" w:rsidRDefault="00DD140E" w:rsidP="00F0731F">
      <w:pPr>
        <w:pStyle w:val="ListParagraph"/>
        <w:numPr>
          <w:ilvl w:val="0"/>
          <w:numId w:val="3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How have you been finding completing the study questionnaires?</w:t>
      </w:r>
    </w:p>
    <w:p w14:paraId="7813D4DF" w14:textId="1FD7DE19" w:rsidR="00DD140E" w:rsidRDefault="00DD140E" w:rsidP="00F0731F">
      <w:pPr>
        <w:pStyle w:val="ListParagraph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as there anything you</w:t>
      </w:r>
      <w:r w:rsidR="008D57A3">
        <w:rPr>
          <w:rFonts w:ascii="Arial" w:hAnsi="Arial" w:cs="Arial"/>
        </w:rPr>
        <w:t xml:space="preserve"> have</w:t>
      </w:r>
      <w:r>
        <w:rPr>
          <w:rFonts w:ascii="Arial" w:hAnsi="Arial" w:cs="Arial"/>
        </w:rPr>
        <w:t xml:space="preserve"> found difficult with them?</w:t>
      </w:r>
    </w:p>
    <w:p w14:paraId="032CD501" w14:textId="332D79D0" w:rsidR="00F0731F" w:rsidRDefault="00DD140E" w:rsidP="00F0731F">
      <w:pPr>
        <w:pStyle w:val="ListParagraph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</w:rPr>
      </w:pPr>
      <w:r w:rsidRPr="00EC172A">
        <w:rPr>
          <w:rFonts w:ascii="Arial" w:hAnsi="Arial" w:cs="Arial"/>
        </w:rPr>
        <w:t>Needed support with?</w:t>
      </w:r>
    </w:p>
    <w:p w14:paraId="72A6E3C5" w14:textId="77777777" w:rsidR="00EC172A" w:rsidRPr="00EC172A" w:rsidRDefault="00EC172A" w:rsidP="00EC172A">
      <w:pPr>
        <w:pStyle w:val="ListParagraph"/>
        <w:spacing w:before="120" w:after="120"/>
        <w:contextualSpacing w:val="0"/>
        <w:rPr>
          <w:rFonts w:ascii="Arial" w:hAnsi="Arial" w:cs="Arial"/>
        </w:rPr>
      </w:pPr>
    </w:p>
    <w:p w14:paraId="43A57E83" w14:textId="312EB25D" w:rsidR="00565640" w:rsidRPr="0029247D" w:rsidRDefault="00565640" w:rsidP="0029247D">
      <w:pPr>
        <w:spacing w:before="120" w:after="120"/>
        <w:rPr>
          <w:rFonts w:ascii="Arial" w:hAnsi="Arial" w:cs="Arial"/>
          <w:i/>
        </w:rPr>
      </w:pPr>
      <w:r w:rsidRPr="0029247D">
        <w:rPr>
          <w:rFonts w:ascii="Arial" w:hAnsi="Arial" w:cs="Arial"/>
          <w:i/>
        </w:rPr>
        <w:lastRenderedPageBreak/>
        <w:t>Before we finish…</w:t>
      </w:r>
    </w:p>
    <w:p w14:paraId="4E19073B" w14:textId="7C577EB9" w:rsidR="00CF24EF" w:rsidRPr="004E0007" w:rsidRDefault="00204F40" w:rsidP="006A2589">
      <w:pPr>
        <w:pStyle w:val="ListParagraph"/>
        <w:numPr>
          <w:ilvl w:val="0"/>
          <w:numId w:val="3"/>
        </w:numPr>
        <w:spacing w:before="120" w:after="120"/>
        <w:contextualSpacing w:val="0"/>
        <w:rPr>
          <w:rFonts w:ascii="Arial" w:hAnsi="Arial" w:cs="Arial"/>
        </w:rPr>
      </w:pPr>
      <w:r w:rsidRPr="004E0007">
        <w:rPr>
          <w:rFonts w:ascii="Arial" w:hAnsi="Arial" w:cs="Arial"/>
        </w:rPr>
        <w:t>Are there any other issues or questions you would like to discuss?</w:t>
      </w:r>
    </w:p>
    <w:p w14:paraId="60CD5F55" w14:textId="6F61EFF3" w:rsidR="00DB25E8" w:rsidRDefault="00DB25E8" w:rsidP="00DF6945">
      <w:pPr>
        <w:pStyle w:val="ListParagraph"/>
        <w:numPr>
          <w:ilvl w:val="0"/>
          <w:numId w:val="3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We would like to ask you some </w:t>
      </w:r>
      <w:r w:rsidR="00D00E76">
        <w:rPr>
          <w:rFonts w:ascii="Arial" w:hAnsi="Arial" w:cs="Arial"/>
        </w:rPr>
        <w:t>general</w:t>
      </w:r>
      <w:r>
        <w:rPr>
          <w:rFonts w:ascii="Arial" w:hAnsi="Arial" w:cs="Arial"/>
        </w:rPr>
        <w:t xml:space="preserve"> questions </w:t>
      </w:r>
      <w:r w:rsidR="00D00E76">
        <w:rPr>
          <w:rFonts w:ascii="Arial" w:hAnsi="Arial" w:cs="Arial"/>
        </w:rPr>
        <w:t xml:space="preserve">about yourself </w:t>
      </w:r>
      <w:r>
        <w:rPr>
          <w:rFonts w:ascii="Arial" w:hAnsi="Arial" w:cs="Arial"/>
        </w:rPr>
        <w:t>before we finish. Would that be ok?</w:t>
      </w:r>
    </w:p>
    <w:p w14:paraId="70564B6B" w14:textId="2BCE7D4F" w:rsidR="00DB25E8" w:rsidRDefault="00DB25E8" w:rsidP="00DF6945">
      <w:pPr>
        <w:pStyle w:val="ListParagraph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</w:rPr>
      </w:pPr>
      <w:bookmarkStart w:id="2" w:name="_Hlk104539685"/>
      <w:r>
        <w:rPr>
          <w:rFonts w:ascii="Arial" w:hAnsi="Arial" w:cs="Arial"/>
        </w:rPr>
        <w:t>What is your age?</w:t>
      </w:r>
    </w:p>
    <w:p w14:paraId="4DCD7C07" w14:textId="77777777" w:rsidR="00955943" w:rsidRDefault="00955943" w:rsidP="00DF6945">
      <w:pPr>
        <w:pStyle w:val="ListParagraph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</w:rPr>
      </w:pPr>
      <w:r w:rsidRPr="00955943">
        <w:rPr>
          <w:rFonts w:ascii="Arial" w:hAnsi="Arial" w:cs="Arial"/>
        </w:rPr>
        <w:t xml:space="preserve">What is your gender? </w:t>
      </w:r>
    </w:p>
    <w:p w14:paraId="66A44F5D" w14:textId="3805B3BF" w:rsidR="00DB25E8" w:rsidRPr="00955943" w:rsidRDefault="00DB25E8" w:rsidP="00DF6945">
      <w:pPr>
        <w:pStyle w:val="ListParagraph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</w:rPr>
      </w:pPr>
      <w:r w:rsidRPr="00955943">
        <w:rPr>
          <w:rFonts w:ascii="Arial" w:hAnsi="Arial" w:cs="Arial"/>
        </w:rPr>
        <w:t>What is your ethnicity?</w:t>
      </w:r>
    </w:p>
    <w:p w14:paraId="62A984A9" w14:textId="3258AE4D" w:rsidR="00DB25E8" w:rsidRDefault="00DB25E8" w:rsidP="00DF6945">
      <w:pPr>
        <w:pStyle w:val="ListParagraph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hat is your postcode?</w:t>
      </w:r>
    </w:p>
    <w:bookmarkEnd w:id="2"/>
    <w:p w14:paraId="27B3D726" w14:textId="77777777" w:rsidR="00F95958" w:rsidRPr="00984614" w:rsidRDefault="00F95958" w:rsidP="00DF6945">
      <w:pPr>
        <w:spacing w:before="120" w:after="120"/>
        <w:rPr>
          <w:rFonts w:ascii="Arial" w:hAnsi="Arial" w:cs="Arial"/>
        </w:rPr>
      </w:pPr>
    </w:p>
    <w:p w14:paraId="3951A213" w14:textId="77777777" w:rsidR="00F95958" w:rsidRPr="005D2231" w:rsidRDefault="00F95958" w:rsidP="00DF6945">
      <w:pPr>
        <w:spacing w:before="120" w:after="120"/>
        <w:rPr>
          <w:rFonts w:ascii="Arial" w:hAnsi="Arial" w:cs="Arial"/>
          <w:b/>
        </w:rPr>
      </w:pPr>
      <w:r w:rsidRPr="005D2231">
        <w:rPr>
          <w:rFonts w:ascii="Arial" w:hAnsi="Arial" w:cs="Arial"/>
          <w:b/>
        </w:rPr>
        <w:t>End of interview</w:t>
      </w:r>
    </w:p>
    <w:p w14:paraId="0BC38181" w14:textId="77777777" w:rsidR="00F95958" w:rsidRPr="005D2231" w:rsidRDefault="00F95958" w:rsidP="00DF6945">
      <w:pPr>
        <w:pStyle w:val="ListParagraph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b/>
        </w:rPr>
      </w:pPr>
      <w:r w:rsidRPr="005D2231">
        <w:rPr>
          <w:rFonts w:ascii="Arial" w:hAnsi="Arial" w:cs="Arial"/>
        </w:rPr>
        <w:t>Thank participant and ask if they have any comments</w:t>
      </w:r>
      <w:r>
        <w:rPr>
          <w:rFonts w:ascii="Arial" w:hAnsi="Arial" w:cs="Arial"/>
        </w:rPr>
        <w:t>.</w:t>
      </w:r>
    </w:p>
    <w:p w14:paraId="664BFA18" w14:textId="77777777" w:rsidR="00F95958" w:rsidRPr="005D2231" w:rsidRDefault="00F95958" w:rsidP="00DF6945">
      <w:pPr>
        <w:pStyle w:val="ListParagraph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b/>
        </w:rPr>
      </w:pPr>
      <w:r w:rsidRPr="005D2231">
        <w:rPr>
          <w:rFonts w:ascii="Arial" w:hAnsi="Arial" w:cs="Arial"/>
        </w:rPr>
        <w:t>Explain again about how data will be used and reiterate about anonymity and confidentiality</w:t>
      </w:r>
      <w:r>
        <w:rPr>
          <w:rFonts w:ascii="Arial" w:hAnsi="Arial" w:cs="Arial"/>
        </w:rPr>
        <w:t>.</w:t>
      </w:r>
    </w:p>
    <w:p w14:paraId="0BC64875" w14:textId="77777777" w:rsidR="00F95958" w:rsidRPr="00964B1E" w:rsidRDefault="00F95958" w:rsidP="00DF6945">
      <w:pPr>
        <w:pStyle w:val="ListParagraph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b/>
        </w:rPr>
      </w:pPr>
      <w:r w:rsidRPr="005D2231">
        <w:rPr>
          <w:rFonts w:ascii="Arial" w:hAnsi="Arial" w:cs="Arial"/>
        </w:rPr>
        <w:t xml:space="preserve">Provide opportunity for questions and state that the lead researcher is contactable after the interview, should questions arise. </w:t>
      </w:r>
    </w:p>
    <w:p w14:paraId="0D8AC45D" w14:textId="77777777" w:rsidR="00E806A1" w:rsidRDefault="00E806A1" w:rsidP="00DF6945">
      <w:pPr>
        <w:spacing w:before="120" w:after="120"/>
        <w:jc w:val="center"/>
        <w:rPr>
          <w:rFonts w:ascii="Arial" w:hAnsi="Arial" w:cs="Arial"/>
          <w:b/>
          <w:i/>
          <w:iCs/>
        </w:rPr>
      </w:pPr>
    </w:p>
    <w:p w14:paraId="3736A72E" w14:textId="77777777" w:rsidR="00E806A1" w:rsidRDefault="00E806A1" w:rsidP="00DF6945">
      <w:pPr>
        <w:spacing w:before="120" w:after="120"/>
        <w:jc w:val="center"/>
        <w:rPr>
          <w:rFonts w:ascii="Arial" w:hAnsi="Arial" w:cs="Arial"/>
          <w:b/>
          <w:i/>
          <w:iCs/>
        </w:rPr>
      </w:pPr>
    </w:p>
    <w:p w14:paraId="285A9E91" w14:textId="69F43AD6" w:rsidR="00F0731F" w:rsidRDefault="00F0731F">
      <w:pPr>
        <w:rPr>
          <w:rFonts w:ascii="Arial" w:hAnsi="Arial" w:cs="Arial"/>
          <w:b/>
          <w:i/>
          <w:iCs/>
        </w:rPr>
      </w:pPr>
      <w:r>
        <w:rPr>
          <w:rFonts w:ascii="Arial" w:hAnsi="Arial" w:cs="Arial"/>
          <w:b/>
          <w:i/>
          <w:iCs/>
        </w:rPr>
        <w:br w:type="page"/>
      </w:r>
    </w:p>
    <w:p w14:paraId="31AEBCDD" w14:textId="019EAA7C" w:rsidR="00964B1E" w:rsidRDefault="00964B1E" w:rsidP="00DF6945">
      <w:pPr>
        <w:spacing w:before="120" w:after="120"/>
        <w:jc w:val="center"/>
        <w:rPr>
          <w:rFonts w:ascii="Arial" w:hAnsi="Arial" w:cs="Arial"/>
          <w:b/>
          <w:i/>
          <w:iCs/>
        </w:rPr>
      </w:pPr>
      <w:r w:rsidRPr="00964B1E">
        <w:rPr>
          <w:rFonts w:ascii="Arial" w:hAnsi="Arial" w:cs="Arial"/>
          <w:b/>
          <w:i/>
          <w:iCs/>
        </w:rPr>
        <w:lastRenderedPageBreak/>
        <w:t>12 MONTHS POST SURGERY</w:t>
      </w:r>
      <w:r>
        <w:rPr>
          <w:rFonts w:ascii="Arial" w:hAnsi="Arial" w:cs="Arial"/>
          <w:b/>
          <w:i/>
          <w:iCs/>
        </w:rPr>
        <w:t xml:space="preserve"> INTERVIEW</w:t>
      </w:r>
      <w:r w:rsidR="00CB26A3">
        <w:rPr>
          <w:rFonts w:ascii="Arial" w:hAnsi="Arial" w:cs="Arial"/>
          <w:b/>
          <w:i/>
          <w:iCs/>
        </w:rPr>
        <w:t xml:space="preserve"> </w:t>
      </w:r>
    </w:p>
    <w:p w14:paraId="364AF362" w14:textId="77777777" w:rsidR="000728AC" w:rsidRDefault="000728AC" w:rsidP="00DF6945">
      <w:pPr>
        <w:spacing w:before="120" w:after="120"/>
        <w:rPr>
          <w:rFonts w:ascii="Arial" w:hAnsi="Arial" w:cs="Arial"/>
          <w:b/>
        </w:rPr>
      </w:pPr>
      <w:r w:rsidRPr="005D2231">
        <w:rPr>
          <w:rFonts w:ascii="Arial" w:hAnsi="Arial" w:cs="Arial"/>
          <w:b/>
        </w:rPr>
        <w:t>Main interview</w:t>
      </w:r>
    </w:p>
    <w:p w14:paraId="7467D083" w14:textId="77777777" w:rsidR="000728AC" w:rsidRPr="001D33C9" w:rsidRDefault="000728AC" w:rsidP="00F0731F">
      <w:pPr>
        <w:spacing w:before="120" w:after="120"/>
        <w:rPr>
          <w:rFonts w:ascii="Arial" w:hAnsi="Arial" w:cs="Arial"/>
          <w:i/>
        </w:rPr>
      </w:pPr>
      <w:r>
        <w:rPr>
          <w:rFonts w:ascii="Arial" w:hAnsi="Arial" w:cs="Arial"/>
          <w:i/>
        </w:rPr>
        <w:t>About you:</w:t>
      </w:r>
    </w:p>
    <w:p w14:paraId="0A8FAB8B" w14:textId="323618D8" w:rsidR="004E0007" w:rsidRDefault="000728AC" w:rsidP="00F0731F">
      <w:pPr>
        <w:pStyle w:val="ListParagraph"/>
        <w:numPr>
          <w:ilvl w:val="0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lease can you tell me a bit about how you have been getting on since our last interview</w:t>
      </w:r>
      <w:r w:rsidR="00EF545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4E0007" w:rsidRPr="00FC629D">
        <w:rPr>
          <w:rFonts w:ascii="Arial" w:hAnsi="Arial" w:cs="Arial"/>
          <w:i/>
          <w:iCs/>
        </w:rPr>
        <w:t>Prompt</w:t>
      </w:r>
      <w:r w:rsidR="004E0007">
        <w:rPr>
          <w:rFonts w:ascii="Arial" w:hAnsi="Arial" w:cs="Arial"/>
        </w:rPr>
        <w:t xml:space="preserve">: </w:t>
      </w:r>
      <w:r w:rsidR="004E0007" w:rsidRPr="004E0007">
        <w:rPr>
          <w:rFonts w:ascii="Arial" w:hAnsi="Arial" w:cs="Arial"/>
        </w:rPr>
        <w:t>How have you been finding the recovery process since our last interview? Have you experienced any particular difficulties?</w:t>
      </w:r>
    </w:p>
    <w:p w14:paraId="6063E391" w14:textId="51811FFB" w:rsidR="008D57A3" w:rsidRDefault="008D57A3" w:rsidP="00F0731F">
      <w:pPr>
        <w:pStyle w:val="ListParagraph"/>
        <w:numPr>
          <w:ilvl w:val="0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How, if at all, has your shoulder been affecting your sense of self?</w:t>
      </w:r>
    </w:p>
    <w:p w14:paraId="76A9308B" w14:textId="77777777" w:rsidR="00054A30" w:rsidRDefault="00054A30" w:rsidP="00F0731F">
      <w:pPr>
        <w:pStyle w:val="ListParagraph"/>
        <w:numPr>
          <w:ilvl w:val="0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Areas to explore within this:</w:t>
      </w:r>
    </w:p>
    <w:p w14:paraId="53B84D17" w14:textId="77777777" w:rsidR="00054A30" w:rsidRDefault="00054A30" w:rsidP="00F0731F">
      <w:pPr>
        <w:pStyle w:val="ListParagraph"/>
        <w:numPr>
          <w:ilvl w:val="1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Pain </w:t>
      </w:r>
    </w:p>
    <w:p w14:paraId="60724A4A" w14:textId="77777777" w:rsidR="00054A30" w:rsidRDefault="00054A30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ain (in general life, when pushing, when reaching for something, when lying on it)</w:t>
      </w:r>
    </w:p>
    <w:p w14:paraId="6FAAB555" w14:textId="2A28BA2E" w:rsidR="00FC629D" w:rsidRPr="00FC629D" w:rsidRDefault="00054A30" w:rsidP="00FC629D">
      <w:pPr>
        <w:pStyle w:val="ListParagraph"/>
        <w:numPr>
          <w:ilvl w:val="2"/>
          <w:numId w:val="5"/>
        </w:numPr>
        <w:spacing w:before="120" w:after="240"/>
        <w:ind w:left="2154" w:hanging="357"/>
        <w:contextualSpacing w:val="0"/>
        <w:rPr>
          <w:rFonts w:ascii="Arial" w:hAnsi="Arial" w:cs="Arial"/>
        </w:rPr>
      </w:pPr>
      <w:r w:rsidRPr="000C3392">
        <w:rPr>
          <w:rFonts w:ascii="Arial" w:hAnsi="Arial" w:cs="Arial"/>
        </w:rPr>
        <w:t>Being able to move your arm or your shoulder</w:t>
      </w:r>
    </w:p>
    <w:p w14:paraId="51A4EBB2" w14:textId="77777777" w:rsidR="00054A30" w:rsidRDefault="00054A30" w:rsidP="00F0731F">
      <w:pPr>
        <w:pStyle w:val="ListParagraph"/>
        <w:numPr>
          <w:ilvl w:val="1"/>
          <w:numId w:val="5"/>
        </w:numPr>
        <w:spacing w:before="120" w:after="120"/>
        <w:ind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Daily living</w:t>
      </w:r>
    </w:p>
    <w:p w14:paraId="3EF2F35D" w14:textId="70E5F843" w:rsidR="00054A30" w:rsidRDefault="008D57A3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How, if at all, has your shoulder been affecting your relationships with others?  E.g. </w:t>
      </w:r>
      <w:proofErr w:type="gramStart"/>
      <w:r>
        <w:rPr>
          <w:rFonts w:ascii="Arial" w:hAnsi="Arial" w:cs="Arial"/>
        </w:rPr>
        <w:t xml:space="preserve">interactions </w:t>
      </w:r>
      <w:r w:rsidR="00054A30" w:rsidRPr="00215144">
        <w:rPr>
          <w:rFonts w:ascii="Arial" w:hAnsi="Arial" w:cs="Arial"/>
        </w:rPr>
        <w:t xml:space="preserve"> with</w:t>
      </w:r>
      <w:proofErr w:type="gramEnd"/>
      <w:r w:rsidR="00054A30" w:rsidRPr="00215144">
        <w:rPr>
          <w:rFonts w:ascii="Arial" w:hAnsi="Arial" w:cs="Arial"/>
        </w:rPr>
        <w:t xml:space="preserve"> family / </w:t>
      </w:r>
      <w:r w:rsidR="00054A30">
        <w:rPr>
          <w:rFonts w:ascii="Arial" w:hAnsi="Arial" w:cs="Arial"/>
        </w:rPr>
        <w:t>f</w:t>
      </w:r>
      <w:r w:rsidR="00054A30" w:rsidRPr="00215144">
        <w:rPr>
          <w:rFonts w:ascii="Arial" w:hAnsi="Arial" w:cs="Arial"/>
        </w:rPr>
        <w:t>riends</w:t>
      </w:r>
      <w:r>
        <w:rPr>
          <w:rFonts w:ascii="Arial" w:hAnsi="Arial" w:cs="Arial"/>
        </w:rPr>
        <w:t>, colleagues, others?</w:t>
      </w:r>
    </w:p>
    <w:p w14:paraId="4FB9FEE8" w14:textId="3FC92129" w:rsidR="008D57A3" w:rsidRPr="00215144" w:rsidRDefault="008D57A3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How, if at all, has your shoulder been affecting your roles in life?  E.g. social/community/work roles and responsibilities?  Caring roles?</w:t>
      </w:r>
    </w:p>
    <w:p w14:paraId="096F1F9D" w14:textId="77777777" w:rsidR="00054A30" w:rsidRPr="009F1C9D" w:rsidRDefault="00054A30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Home activities</w:t>
      </w:r>
      <w:r>
        <w:rPr>
          <w:rFonts w:ascii="Arial" w:hAnsi="Arial" w:cs="Arial"/>
        </w:rPr>
        <w:t xml:space="preserve"> (being able to cook and clean, eating</w:t>
      </w:r>
      <w:r w:rsidRPr="009F1C9D">
        <w:rPr>
          <w:rFonts w:ascii="Arial" w:hAnsi="Arial" w:cs="Arial"/>
        </w:rPr>
        <w:t>, doing the shopping, carrying food)</w:t>
      </w:r>
    </w:p>
    <w:p w14:paraId="071C81EF" w14:textId="6349768D" w:rsidR="00054A30" w:rsidRPr="00215144" w:rsidRDefault="00054A30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Getting washed and dressed (activity limitations in terms of washing hair, back, washing self, getting dressed -</w:t>
      </w:r>
      <w:r w:rsidR="008D57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ing up buttons, pulling on trousers, brushing hair etc)</w:t>
      </w:r>
    </w:p>
    <w:p w14:paraId="6BB174A1" w14:textId="77777777" w:rsidR="00054A30" w:rsidRDefault="00054A30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Hobbies</w:t>
      </w:r>
    </w:p>
    <w:p w14:paraId="11D43748" w14:textId="77777777" w:rsidR="00054A30" w:rsidRPr="00215144" w:rsidRDefault="00054A30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Using transport or getting in or out of a car</w:t>
      </w:r>
    </w:p>
    <w:p w14:paraId="15598320" w14:textId="77777777" w:rsidR="00054A30" w:rsidRPr="00215144" w:rsidRDefault="00054A30" w:rsidP="00F0731F">
      <w:pPr>
        <w:pStyle w:val="ListParagraph"/>
        <w:numPr>
          <w:ilvl w:val="2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Sleep</w:t>
      </w:r>
      <w:r>
        <w:rPr>
          <w:rFonts w:ascii="Arial" w:hAnsi="Arial" w:cs="Arial"/>
        </w:rPr>
        <w:t xml:space="preserve"> (difficulty getting comfortable, pain in bed)</w:t>
      </w:r>
    </w:p>
    <w:p w14:paraId="057F9909" w14:textId="1C8C6DF5" w:rsidR="00FC629D" w:rsidRPr="00FC629D" w:rsidRDefault="00054A30" w:rsidP="00FC629D">
      <w:pPr>
        <w:pStyle w:val="ListParagraph"/>
        <w:numPr>
          <w:ilvl w:val="2"/>
          <w:numId w:val="5"/>
        </w:numPr>
        <w:spacing w:before="120" w:after="240"/>
        <w:ind w:left="2154" w:hanging="357"/>
        <w:contextualSpacing w:val="0"/>
        <w:rPr>
          <w:rFonts w:ascii="Arial" w:hAnsi="Arial" w:cs="Arial"/>
        </w:rPr>
      </w:pPr>
      <w:r w:rsidRPr="00215144">
        <w:rPr>
          <w:rFonts w:ascii="Arial" w:hAnsi="Arial" w:cs="Arial"/>
        </w:rPr>
        <w:t>Intimacy</w:t>
      </w:r>
    </w:p>
    <w:p w14:paraId="2083C6C4" w14:textId="77777777" w:rsidR="00054A30" w:rsidRDefault="00054A30" w:rsidP="00F0731F">
      <w:pPr>
        <w:pStyle w:val="ListParagraph"/>
        <w:numPr>
          <w:ilvl w:val="1"/>
          <w:numId w:val="5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ork and financially</w:t>
      </w:r>
    </w:p>
    <w:p w14:paraId="7A6D0326" w14:textId="3D4F34E0" w:rsidR="00054A30" w:rsidRPr="000C3392" w:rsidRDefault="00054A30" w:rsidP="00F0731F">
      <w:pPr>
        <w:pStyle w:val="ListParagraph"/>
        <w:numPr>
          <w:ilvl w:val="2"/>
          <w:numId w:val="5"/>
        </w:numPr>
        <w:spacing w:before="120" w:after="120"/>
        <w:rPr>
          <w:rFonts w:ascii="Arial" w:hAnsi="Arial" w:cs="Arial"/>
        </w:rPr>
      </w:pPr>
      <w:r w:rsidRPr="000C3392">
        <w:rPr>
          <w:rFonts w:ascii="Arial" w:hAnsi="Arial" w:cs="Arial"/>
        </w:rPr>
        <w:t>At work (paid or volunteer)</w:t>
      </w:r>
      <w:r w:rsidR="008D57A3">
        <w:rPr>
          <w:rFonts w:ascii="Arial" w:hAnsi="Arial" w:cs="Arial"/>
        </w:rPr>
        <w:t xml:space="preserve"> </w:t>
      </w:r>
      <w:r w:rsidRPr="000C3392">
        <w:rPr>
          <w:rFonts w:ascii="Arial" w:hAnsi="Arial" w:cs="Arial"/>
        </w:rPr>
        <w:t>- (general movement, carrying heavy objects)</w:t>
      </w:r>
    </w:p>
    <w:p w14:paraId="431EC09D" w14:textId="77777777" w:rsidR="00054A30" w:rsidRPr="00122BBE" w:rsidRDefault="00054A30" w:rsidP="00FC629D">
      <w:pPr>
        <w:pStyle w:val="ListParagraph"/>
        <w:numPr>
          <w:ilvl w:val="2"/>
          <w:numId w:val="5"/>
        </w:numPr>
        <w:spacing w:before="120" w:after="240"/>
        <w:ind w:left="2154" w:hanging="357"/>
        <w:contextualSpacing w:val="0"/>
        <w:rPr>
          <w:rFonts w:ascii="Arial" w:hAnsi="Arial" w:cs="Arial"/>
        </w:rPr>
      </w:pPr>
      <w:r w:rsidRPr="000C3392">
        <w:rPr>
          <w:rFonts w:ascii="Arial" w:hAnsi="Arial" w:cs="Arial"/>
        </w:rPr>
        <w:t xml:space="preserve">Financial impact </w:t>
      </w:r>
    </w:p>
    <w:p w14:paraId="0DD031F6" w14:textId="77777777" w:rsidR="00054A30" w:rsidRPr="000C3392" w:rsidRDefault="00054A30" w:rsidP="00F0731F">
      <w:pPr>
        <w:pStyle w:val="ListParagraph"/>
        <w:numPr>
          <w:ilvl w:val="1"/>
          <w:numId w:val="5"/>
        </w:numPr>
        <w:spacing w:before="120" w:after="120"/>
        <w:contextualSpacing w:val="0"/>
        <w:rPr>
          <w:rFonts w:ascii="Arial" w:hAnsi="Arial" w:cs="Arial"/>
        </w:rPr>
      </w:pPr>
      <w:r w:rsidRPr="000C3392">
        <w:rPr>
          <w:rFonts w:ascii="Arial" w:hAnsi="Arial" w:cs="Arial"/>
        </w:rPr>
        <w:t xml:space="preserve">Emotionally </w:t>
      </w:r>
      <w:r>
        <w:rPr>
          <w:rFonts w:ascii="Arial" w:hAnsi="Arial" w:cs="Arial"/>
        </w:rPr>
        <w:t>– emotional well-being</w:t>
      </w:r>
    </w:p>
    <w:p w14:paraId="5584D88E" w14:textId="632FE147" w:rsidR="000728AC" w:rsidRPr="00054A30" w:rsidRDefault="00EC1D61" w:rsidP="00054A30">
      <w:pPr>
        <w:pStyle w:val="ListParagraph"/>
        <w:spacing w:before="120" w:after="120"/>
        <w:contextualSpacing w:val="0"/>
        <w:rPr>
          <w:rFonts w:ascii="Arial" w:hAnsi="Arial" w:cs="Arial"/>
          <w:i/>
          <w:iCs/>
        </w:rPr>
      </w:pPr>
      <w:r w:rsidRPr="00907226">
        <w:rPr>
          <w:rFonts w:ascii="Arial" w:hAnsi="Arial" w:cs="Arial"/>
          <w:i/>
          <w:iCs/>
        </w:rPr>
        <w:t xml:space="preserve">Note to </w:t>
      </w:r>
      <w:r>
        <w:rPr>
          <w:rFonts w:ascii="Arial" w:hAnsi="Arial" w:cs="Arial"/>
          <w:i/>
          <w:iCs/>
        </w:rPr>
        <w:t>interviewer</w:t>
      </w:r>
      <w:r w:rsidRPr="00907226">
        <w:rPr>
          <w:rFonts w:ascii="Arial" w:hAnsi="Arial" w:cs="Arial"/>
          <w:i/>
          <w:iCs/>
        </w:rPr>
        <w:t xml:space="preserve">: </w:t>
      </w:r>
      <w:r>
        <w:rPr>
          <w:rFonts w:ascii="Arial" w:hAnsi="Arial" w:cs="Arial"/>
          <w:i/>
          <w:iCs/>
        </w:rPr>
        <w:t xml:space="preserve">check that participants have had the opportunity to consider the following areas: Impairment (e.g. pain, ability to move arm/shoulder), Activity limitations (e.g. unable to get dressed) and Participation restrictions (e.g. unable to work, unable to socialise with friends).  </w:t>
      </w:r>
    </w:p>
    <w:p w14:paraId="3E24ECA0" w14:textId="3BACD124" w:rsidR="00F95958" w:rsidRPr="00F95958" w:rsidRDefault="00F95958" w:rsidP="002A7843">
      <w:pPr>
        <w:pStyle w:val="ListParagraph"/>
        <w:numPr>
          <w:ilvl w:val="0"/>
          <w:numId w:val="5"/>
        </w:numPr>
        <w:spacing w:before="120" w:after="240"/>
        <w:ind w:left="641"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>Do you feel as though you are fully recovered now</w:t>
      </w:r>
      <w:r w:rsidRPr="00A66411">
        <w:rPr>
          <w:rFonts w:ascii="Arial" w:hAnsi="Arial" w:cs="Arial"/>
        </w:rPr>
        <w:t>?</w:t>
      </w:r>
    </w:p>
    <w:p w14:paraId="2FBEB69F" w14:textId="77777777" w:rsidR="008D57A3" w:rsidRDefault="00F95958" w:rsidP="008D57A3">
      <w:pPr>
        <w:pStyle w:val="ListParagraph"/>
        <w:numPr>
          <w:ilvl w:val="0"/>
          <w:numId w:val="5"/>
        </w:numPr>
        <w:spacing w:before="120" w:after="120"/>
        <w:ind w:left="641" w:hanging="357"/>
        <w:contextualSpacing w:val="0"/>
        <w:rPr>
          <w:rFonts w:ascii="Arial" w:hAnsi="Arial" w:cs="Arial"/>
        </w:rPr>
      </w:pPr>
      <w:r w:rsidRPr="00E07526">
        <w:rPr>
          <w:rFonts w:ascii="Arial" w:hAnsi="Arial" w:cs="Arial"/>
        </w:rPr>
        <w:t>Are there activities that you’re not able to do at the moment that you think you will be able to do when you’re fully recovered?</w:t>
      </w:r>
      <w:r w:rsidR="00D12DEE">
        <w:rPr>
          <w:rFonts w:ascii="Arial" w:hAnsi="Arial" w:cs="Arial"/>
        </w:rPr>
        <w:t xml:space="preserve"> </w:t>
      </w:r>
    </w:p>
    <w:p w14:paraId="4A77CAB7" w14:textId="2B939C1D" w:rsidR="00F95958" w:rsidRPr="008D57A3" w:rsidRDefault="008D57A3" w:rsidP="00FC629D">
      <w:pPr>
        <w:pStyle w:val="ListParagraph"/>
        <w:numPr>
          <w:ilvl w:val="1"/>
          <w:numId w:val="5"/>
        </w:numPr>
        <w:spacing w:before="120" w:after="240"/>
        <w:ind w:left="1434" w:hanging="357"/>
        <w:contextualSpacing w:val="0"/>
        <w:rPr>
          <w:rFonts w:ascii="Arial" w:hAnsi="Arial" w:cs="Arial"/>
          <w:i/>
        </w:rPr>
      </w:pPr>
      <w:r w:rsidRPr="008D57A3">
        <w:rPr>
          <w:rFonts w:ascii="Arial" w:hAnsi="Arial" w:cs="Arial"/>
          <w:i/>
        </w:rPr>
        <w:lastRenderedPageBreak/>
        <w:t xml:space="preserve">Follow-up: </w:t>
      </w:r>
      <w:r w:rsidR="00D12DEE" w:rsidRPr="008D57A3">
        <w:rPr>
          <w:rFonts w:ascii="Arial" w:hAnsi="Arial" w:cs="Arial"/>
          <w:i/>
        </w:rPr>
        <w:t>ask whether this is something they used to do</w:t>
      </w:r>
      <w:r w:rsidRPr="008D57A3">
        <w:rPr>
          <w:rFonts w:ascii="Arial" w:hAnsi="Arial" w:cs="Arial"/>
          <w:i/>
        </w:rPr>
        <w:t xml:space="preserve"> – e.g. how long ago? </w:t>
      </w:r>
      <w:r w:rsidR="00D12DEE" w:rsidRPr="008D57A3">
        <w:rPr>
          <w:rFonts w:ascii="Arial" w:hAnsi="Arial" w:cs="Arial"/>
          <w:i/>
        </w:rPr>
        <w:t xml:space="preserve"> </w:t>
      </w:r>
    </w:p>
    <w:p w14:paraId="70A8A4CC" w14:textId="77777777" w:rsidR="00F95958" w:rsidRPr="007B33C1" w:rsidRDefault="00F95958" w:rsidP="008D57A3">
      <w:pPr>
        <w:pStyle w:val="ListParagraph"/>
        <w:numPr>
          <w:ilvl w:val="0"/>
          <w:numId w:val="5"/>
        </w:numPr>
        <w:spacing w:before="120" w:after="240"/>
        <w:contextualSpacing w:val="0"/>
        <w:rPr>
          <w:rFonts w:ascii="Arial" w:hAnsi="Arial" w:cs="Arial"/>
          <w:b/>
        </w:rPr>
      </w:pPr>
      <w:r w:rsidRPr="0091785C">
        <w:rPr>
          <w:rFonts w:ascii="Arial" w:hAnsi="Arial" w:cs="Arial"/>
        </w:rPr>
        <w:t xml:space="preserve">What </w:t>
      </w:r>
      <w:r>
        <w:rPr>
          <w:rFonts w:ascii="Arial" w:hAnsi="Arial" w:cs="Arial"/>
        </w:rPr>
        <w:t xml:space="preserve">activities would you </w:t>
      </w:r>
      <w:r w:rsidRPr="00FC629D">
        <w:rPr>
          <w:rFonts w:ascii="Arial" w:hAnsi="Arial" w:cs="Arial"/>
          <w:bCs/>
          <w:i/>
        </w:rPr>
        <w:t>like</w:t>
      </w:r>
      <w:r>
        <w:rPr>
          <w:rFonts w:ascii="Arial" w:hAnsi="Arial" w:cs="Arial"/>
        </w:rPr>
        <w:t xml:space="preserve"> to be able to get back to doing that you’re not able to do at the moment? </w:t>
      </w:r>
      <w:r w:rsidRPr="0062093E">
        <w:rPr>
          <w:rFonts w:ascii="Arial" w:hAnsi="Arial" w:cs="Arial"/>
          <w:i/>
          <w:iCs/>
        </w:rPr>
        <w:t>Additional phrasing: Is there anything that you used to do before your shoulder problem that you would like to be able to get back to doing?</w:t>
      </w:r>
      <w:r w:rsidRPr="0091785C">
        <w:rPr>
          <w:rFonts w:ascii="Arial" w:hAnsi="Arial" w:cs="Arial"/>
        </w:rPr>
        <w:t xml:space="preserve"> </w:t>
      </w:r>
    </w:p>
    <w:p w14:paraId="10C7098B" w14:textId="77777777" w:rsidR="00F95958" w:rsidRDefault="00F95958" w:rsidP="00D12DEE">
      <w:pPr>
        <w:pStyle w:val="ListParagraph"/>
        <w:numPr>
          <w:ilvl w:val="1"/>
          <w:numId w:val="5"/>
        </w:numPr>
        <w:spacing w:before="120" w:after="240"/>
        <w:contextualSpacing w:val="0"/>
        <w:rPr>
          <w:rFonts w:ascii="Arial" w:hAnsi="Arial" w:cs="Arial"/>
        </w:rPr>
      </w:pPr>
      <w:r w:rsidRPr="007B33C1">
        <w:rPr>
          <w:rFonts w:ascii="Arial" w:hAnsi="Arial" w:cs="Arial"/>
        </w:rPr>
        <w:t xml:space="preserve">Is this something you think you will be able to manage in the future?  </w:t>
      </w:r>
    </w:p>
    <w:p w14:paraId="3EC5CE79" w14:textId="77777777" w:rsidR="00F95958" w:rsidRPr="007B33C1" w:rsidRDefault="00F95958" w:rsidP="00FC629D">
      <w:pPr>
        <w:pStyle w:val="ListParagraph"/>
        <w:numPr>
          <w:ilvl w:val="1"/>
          <w:numId w:val="5"/>
        </w:numPr>
        <w:spacing w:before="120" w:after="240"/>
        <w:ind w:left="1434" w:hanging="357"/>
        <w:contextualSpacing w:val="0"/>
        <w:rPr>
          <w:rFonts w:ascii="Arial" w:hAnsi="Arial" w:cs="Arial"/>
        </w:rPr>
      </w:pPr>
      <w:r w:rsidRPr="007B33C1">
        <w:rPr>
          <w:rFonts w:ascii="Arial" w:hAnsi="Arial" w:cs="Arial"/>
        </w:rPr>
        <w:t>How long do you think it might take to be able to</w:t>
      </w:r>
      <w:r w:rsidRPr="00D9329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…</w:t>
      </w:r>
      <w:r w:rsidRPr="007B33C1">
        <w:rPr>
          <w:rFonts w:ascii="Arial" w:hAnsi="Arial" w:cs="Arial"/>
        </w:rPr>
        <w:t>?</w:t>
      </w:r>
    </w:p>
    <w:p w14:paraId="458EBB8B" w14:textId="77777777" w:rsidR="00F95958" w:rsidRPr="003020E3" w:rsidRDefault="00F95958" w:rsidP="002A7843">
      <w:pPr>
        <w:pStyle w:val="ListParagraph"/>
        <w:numPr>
          <w:ilvl w:val="0"/>
          <w:numId w:val="5"/>
        </w:numPr>
        <w:spacing w:before="120" w:after="240"/>
        <w:ind w:left="641" w:hanging="357"/>
        <w:contextualSpacing w:val="0"/>
        <w:rPr>
          <w:rFonts w:ascii="Arial" w:hAnsi="Arial" w:cs="Arial"/>
          <w:b/>
          <w:strike/>
        </w:rPr>
      </w:pPr>
      <w:r>
        <w:rPr>
          <w:rFonts w:ascii="Arial" w:hAnsi="Arial" w:cs="Arial"/>
        </w:rPr>
        <w:t xml:space="preserve">Do you have any strategies in place to help you get back to this/these activities? </w:t>
      </w:r>
    </w:p>
    <w:p w14:paraId="0FBD9732" w14:textId="77777777" w:rsidR="00F95958" w:rsidRPr="00984614" w:rsidRDefault="00F95958" w:rsidP="002A7843">
      <w:pPr>
        <w:pStyle w:val="ListParagraph"/>
        <w:numPr>
          <w:ilvl w:val="0"/>
          <w:numId w:val="5"/>
        </w:numPr>
        <w:spacing w:before="120" w:after="240"/>
        <w:ind w:left="641" w:hanging="357"/>
        <w:contextualSpacing w:val="0"/>
        <w:rPr>
          <w:rFonts w:ascii="Arial" w:hAnsi="Arial" w:cs="Arial"/>
          <w:b/>
        </w:rPr>
      </w:pPr>
      <w:r w:rsidRPr="00984614">
        <w:rPr>
          <w:rFonts w:ascii="Arial" w:hAnsi="Arial" w:cs="Arial"/>
        </w:rPr>
        <w:t xml:space="preserve">Are you concerned about </w:t>
      </w:r>
      <w:r>
        <w:rPr>
          <w:rFonts w:ascii="Arial" w:hAnsi="Arial" w:cs="Arial"/>
        </w:rPr>
        <w:t xml:space="preserve">being able to </w:t>
      </w:r>
      <w:r w:rsidRPr="00984614">
        <w:rPr>
          <w:rFonts w:ascii="Arial" w:hAnsi="Arial" w:cs="Arial"/>
        </w:rPr>
        <w:t xml:space="preserve">do anything in the future? </w:t>
      </w:r>
      <w:r w:rsidRPr="00984614">
        <w:rPr>
          <w:rFonts w:ascii="Arial" w:hAnsi="Arial" w:cs="Arial"/>
          <w:i/>
          <w:iCs/>
        </w:rPr>
        <w:t xml:space="preserve"> </w:t>
      </w:r>
    </w:p>
    <w:p w14:paraId="0F4DD99D" w14:textId="77777777" w:rsidR="000728AC" w:rsidRPr="003854CE" w:rsidRDefault="000728AC" w:rsidP="00DF6945">
      <w:pPr>
        <w:pStyle w:val="ListParagraph"/>
        <w:numPr>
          <w:ilvl w:val="0"/>
          <w:numId w:val="5"/>
        </w:numPr>
        <w:spacing w:before="120" w:after="120"/>
        <w:contextualSpacing w:val="0"/>
        <w:rPr>
          <w:rFonts w:ascii="Arial" w:hAnsi="Arial" w:cs="Arial"/>
          <w:b/>
        </w:rPr>
      </w:pPr>
      <w:r w:rsidRPr="003854CE">
        <w:rPr>
          <w:rFonts w:ascii="Arial" w:hAnsi="Arial" w:cs="Arial"/>
        </w:rPr>
        <w:t xml:space="preserve">Is there anything that you think is making your recovery more difficult? </w:t>
      </w:r>
    </w:p>
    <w:p w14:paraId="3FE01C3B" w14:textId="2CED38AB" w:rsidR="000728AC" w:rsidRPr="00D12DEE" w:rsidRDefault="000728AC" w:rsidP="002A7843">
      <w:pPr>
        <w:pStyle w:val="ListParagraph"/>
        <w:numPr>
          <w:ilvl w:val="1"/>
          <w:numId w:val="5"/>
        </w:numPr>
        <w:spacing w:before="120" w:after="240"/>
        <w:ind w:left="1434" w:hanging="357"/>
        <w:contextualSpacing w:val="0"/>
        <w:rPr>
          <w:rFonts w:ascii="Arial" w:hAnsi="Arial" w:cs="Arial"/>
          <w:b/>
        </w:rPr>
      </w:pPr>
      <w:r w:rsidRPr="00FC629D">
        <w:rPr>
          <w:rFonts w:ascii="Arial" w:hAnsi="Arial" w:cs="Arial"/>
          <w:i/>
          <w:iCs/>
        </w:rPr>
        <w:t>Prompt</w:t>
      </w:r>
      <w:r w:rsidRPr="003854CE">
        <w:rPr>
          <w:rFonts w:ascii="Arial" w:hAnsi="Arial" w:cs="Arial"/>
        </w:rPr>
        <w:t xml:space="preserve">: is there anything you </w:t>
      </w:r>
      <w:r w:rsidR="00041C1C">
        <w:rPr>
          <w:rFonts w:ascii="Arial" w:hAnsi="Arial" w:cs="Arial"/>
        </w:rPr>
        <w:t xml:space="preserve">think could </w:t>
      </w:r>
      <w:r w:rsidRPr="003854CE">
        <w:rPr>
          <w:rFonts w:ascii="Arial" w:hAnsi="Arial" w:cs="Arial"/>
        </w:rPr>
        <w:t xml:space="preserve">help your recovery?  </w:t>
      </w:r>
    </w:p>
    <w:p w14:paraId="04904871" w14:textId="77777777" w:rsidR="00D12DEE" w:rsidRDefault="00D12DEE" w:rsidP="00D12DEE">
      <w:pPr>
        <w:spacing w:before="120" w:after="120"/>
        <w:rPr>
          <w:rFonts w:ascii="Arial" w:hAnsi="Arial" w:cs="Arial"/>
          <w:i/>
        </w:rPr>
      </w:pPr>
    </w:p>
    <w:p w14:paraId="41768234" w14:textId="39AEDE3B" w:rsidR="00D12DEE" w:rsidRPr="00D12DEE" w:rsidRDefault="00D12DEE" w:rsidP="00D12DEE">
      <w:pPr>
        <w:spacing w:before="120" w:after="120"/>
        <w:rPr>
          <w:rFonts w:ascii="Arial" w:hAnsi="Arial" w:cs="Arial"/>
          <w:b/>
        </w:rPr>
      </w:pPr>
      <w:r w:rsidRPr="00D12DEE">
        <w:rPr>
          <w:rFonts w:ascii="Arial" w:hAnsi="Arial" w:cs="Arial"/>
          <w:i/>
        </w:rPr>
        <w:t xml:space="preserve">Acceptability of anatomic shoulder replacement and reverse shoulder replacement and treatment received: </w:t>
      </w:r>
    </w:p>
    <w:p w14:paraId="1D01DC3A" w14:textId="0B443518" w:rsidR="00967969" w:rsidRPr="00967969" w:rsidRDefault="00967969" w:rsidP="00FC629D">
      <w:pPr>
        <w:pStyle w:val="ListParagraph"/>
        <w:numPr>
          <w:ilvl w:val="0"/>
          <w:numId w:val="5"/>
        </w:numPr>
        <w:spacing w:before="120" w:after="120"/>
        <w:ind w:left="641" w:hanging="357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do you feel about your shoulder replacement now?</w:t>
      </w:r>
    </w:p>
    <w:p w14:paraId="69C32F78" w14:textId="0A0BEE6C" w:rsidR="00967969" w:rsidRPr="00FC629D" w:rsidRDefault="00967969" w:rsidP="00FC629D">
      <w:pPr>
        <w:pStyle w:val="ListParagraph"/>
        <w:numPr>
          <w:ilvl w:val="0"/>
          <w:numId w:val="5"/>
        </w:numPr>
        <w:spacing w:before="120" w:after="120"/>
        <w:ind w:left="641" w:hanging="357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 xml:space="preserve">If we went back in time to before your operation, would you be happy to have the same surgery again? Why? /why not? Prompt: Would you recommend the surgery you had to others? </w:t>
      </w:r>
    </w:p>
    <w:p w14:paraId="1BC3C728" w14:textId="3BC627E6" w:rsidR="00967969" w:rsidRPr="00FC629D" w:rsidRDefault="00967969" w:rsidP="00FC629D">
      <w:pPr>
        <w:pStyle w:val="ListParagraph"/>
        <w:numPr>
          <w:ilvl w:val="0"/>
          <w:numId w:val="5"/>
        </w:numPr>
        <w:spacing w:before="120" w:after="120"/>
        <w:ind w:left="641" w:hanging="357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effective do you think your shoulder replacement has been so far for dealing with your shoulder difficulties?</w:t>
      </w:r>
    </w:p>
    <w:p w14:paraId="0AEEB878" w14:textId="2A40F26D" w:rsidR="00967969" w:rsidRPr="00FC629D" w:rsidRDefault="00967969" w:rsidP="00FC629D">
      <w:pPr>
        <w:pStyle w:val="ListParagraph"/>
        <w:numPr>
          <w:ilvl w:val="0"/>
          <w:numId w:val="5"/>
        </w:numPr>
        <w:spacing w:before="120" w:after="120"/>
        <w:ind w:left="641" w:hanging="357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much of a burden has having surgery been for you? (</w:t>
      </w:r>
      <w:r w:rsidRPr="00FC629D">
        <w:rPr>
          <w:rFonts w:ascii="Arial" w:hAnsi="Arial" w:cs="Arial"/>
          <w:i/>
          <w:iCs/>
        </w:rPr>
        <w:t>prompt</w:t>
      </w:r>
      <w:r w:rsidRPr="00967969">
        <w:rPr>
          <w:rFonts w:ascii="Arial" w:hAnsi="Arial" w:cs="Arial"/>
        </w:rPr>
        <w:t>: how much effort has it taken?</w:t>
      </w:r>
      <w:r w:rsidR="00FC629D">
        <w:rPr>
          <w:rFonts w:ascii="Arial" w:hAnsi="Arial" w:cs="Arial"/>
        </w:rPr>
        <w:t>)</w:t>
      </w:r>
    </w:p>
    <w:p w14:paraId="235009EA" w14:textId="2E37C3B6" w:rsidR="00967969" w:rsidRPr="00967969" w:rsidRDefault="00967969" w:rsidP="00FC629D">
      <w:pPr>
        <w:pStyle w:val="ListParagraph"/>
        <w:numPr>
          <w:ilvl w:val="0"/>
          <w:numId w:val="5"/>
        </w:numPr>
        <w:spacing w:before="120" w:after="120"/>
        <w:ind w:left="641" w:hanging="357"/>
        <w:contextualSpacing w:val="0"/>
        <w:rPr>
          <w:rFonts w:ascii="Arial" w:hAnsi="Arial" w:cs="Arial"/>
        </w:rPr>
      </w:pPr>
      <w:r w:rsidRPr="00967969">
        <w:rPr>
          <w:rFonts w:ascii="Arial" w:hAnsi="Arial" w:cs="Arial"/>
        </w:rPr>
        <w:t>How much do you feel having surgery has interfered with your other priorities?</w:t>
      </w:r>
    </w:p>
    <w:p w14:paraId="5D25B71D" w14:textId="77777777" w:rsidR="00967969" w:rsidRPr="00124F4A" w:rsidRDefault="00967969" w:rsidP="00967969">
      <w:pPr>
        <w:pStyle w:val="ListParagraph"/>
        <w:spacing w:before="120" w:after="240"/>
        <w:ind w:left="644"/>
        <w:rPr>
          <w:rFonts w:ascii="Arial" w:hAnsi="Arial" w:cs="Arial"/>
          <w:color w:val="FF0000"/>
        </w:rPr>
      </w:pPr>
    </w:p>
    <w:p w14:paraId="192F858A" w14:textId="0A075797" w:rsidR="000728AC" w:rsidRDefault="000728AC" w:rsidP="00DF6945">
      <w:pPr>
        <w:spacing w:before="120" w:after="120"/>
        <w:rPr>
          <w:rFonts w:ascii="Arial" w:hAnsi="Arial" w:cs="Arial"/>
          <w:i/>
        </w:rPr>
      </w:pPr>
      <w:r>
        <w:rPr>
          <w:rFonts w:ascii="Arial" w:hAnsi="Arial" w:cs="Arial"/>
          <w:i/>
        </w:rPr>
        <w:t>About the RAPSODI study: Acceptability and understanding of study and recruitment</w:t>
      </w:r>
    </w:p>
    <w:p w14:paraId="243C4002" w14:textId="1F132ED5" w:rsidR="000728AC" w:rsidRPr="004C3E0B" w:rsidRDefault="005E546C" w:rsidP="00DE1A5C">
      <w:pPr>
        <w:pStyle w:val="ListParagraph"/>
        <w:numPr>
          <w:ilvl w:val="0"/>
          <w:numId w:val="6"/>
        </w:numPr>
        <w:spacing w:before="120" w:after="120"/>
        <w:ind w:left="714" w:hanging="357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>Since we last spoke, i</w:t>
      </w:r>
      <w:r w:rsidR="000728AC">
        <w:rPr>
          <w:rFonts w:ascii="Arial" w:hAnsi="Arial" w:cs="Arial"/>
        </w:rPr>
        <w:t>s there anything about taking part in the study that you have found difficult?</w:t>
      </w:r>
    </w:p>
    <w:p w14:paraId="259D7946" w14:textId="1781278A" w:rsidR="000728AC" w:rsidRDefault="000728AC" w:rsidP="00DF6945">
      <w:pPr>
        <w:pStyle w:val="ListParagraph"/>
        <w:numPr>
          <w:ilvl w:val="0"/>
          <w:numId w:val="3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How have you been finding completing the study questionnaires?</w:t>
      </w:r>
    </w:p>
    <w:p w14:paraId="3F26DEB8" w14:textId="2B818FF9" w:rsidR="00DB3744" w:rsidRDefault="00DB3744" w:rsidP="00DF6945">
      <w:pPr>
        <w:pStyle w:val="ListParagraph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as there anything you found difficult with them</w:t>
      </w:r>
      <w:r w:rsidR="00DD140E">
        <w:rPr>
          <w:rFonts w:ascii="Arial" w:hAnsi="Arial" w:cs="Arial"/>
        </w:rPr>
        <w:t>?</w:t>
      </w:r>
    </w:p>
    <w:p w14:paraId="50D690BB" w14:textId="768DF618" w:rsidR="00DB3744" w:rsidRPr="00DB3744" w:rsidRDefault="00DB3744" w:rsidP="00DE1A5C">
      <w:pPr>
        <w:pStyle w:val="ListParagraph"/>
        <w:numPr>
          <w:ilvl w:val="1"/>
          <w:numId w:val="3"/>
        </w:numPr>
        <w:spacing w:before="120" w:after="240"/>
        <w:ind w:left="1434" w:hanging="357"/>
        <w:contextualSpacing w:val="0"/>
        <w:rPr>
          <w:rFonts w:ascii="Arial" w:hAnsi="Arial" w:cs="Arial"/>
        </w:rPr>
      </w:pPr>
      <w:r w:rsidRPr="00DB3744">
        <w:rPr>
          <w:rFonts w:ascii="Arial" w:hAnsi="Arial" w:cs="Arial"/>
        </w:rPr>
        <w:t>Needed support with?</w:t>
      </w:r>
    </w:p>
    <w:p w14:paraId="03AE3F3E" w14:textId="19A01EB6" w:rsidR="00DE3220" w:rsidRPr="00DE1A5C" w:rsidRDefault="00DE3220" w:rsidP="00DF6945">
      <w:pPr>
        <w:pStyle w:val="ListParagraph"/>
        <w:numPr>
          <w:ilvl w:val="0"/>
          <w:numId w:val="3"/>
        </w:numPr>
        <w:spacing w:before="120" w:after="120"/>
        <w:contextualSpacing w:val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Has taking part been worthwhile for you? </w:t>
      </w:r>
    </w:p>
    <w:p w14:paraId="2EC6F254" w14:textId="77777777" w:rsidR="00DE1A5C" w:rsidRPr="0029247D" w:rsidRDefault="00DE1A5C" w:rsidP="00DE1A5C">
      <w:pPr>
        <w:pStyle w:val="ListParagraph"/>
        <w:spacing w:before="120" w:after="120"/>
        <w:contextualSpacing w:val="0"/>
        <w:rPr>
          <w:rFonts w:ascii="Arial" w:hAnsi="Arial" w:cs="Arial"/>
          <w:b/>
        </w:rPr>
      </w:pPr>
    </w:p>
    <w:p w14:paraId="07385866" w14:textId="27EEE15A" w:rsidR="00565640" w:rsidRPr="0029247D" w:rsidRDefault="00565640" w:rsidP="0029247D">
      <w:pPr>
        <w:spacing w:before="120" w:after="120"/>
        <w:rPr>
          <w:rFonts w:ascii="Arial" w:hAnsi="Arial" w:cs="Arial"/>
          <w:i/>
        </w:rPr>
      </w:pPr>
      <w:r>
        <w:rPr>
          <w:rFonts w:ascii="Arial" w:hAnsi="Arial" w:cs="Arial"/>
          <w:i/>
        </w:rPr>
        <w:t>Before we finish…</w:t>
      </w:r>
    </w:p>
    <w:p w14:paraId="2AC1AA9A" w14:textId="77777777" w:rsidR="000728AC" w:rsidRDefault="000728AC" w:rsidP="00DF6945">
      <w:pPr>
        <w:pStyle w:val="ListParagraph"/>
        <w:numPr>
          <w:ilvl w:val="0"/>
          <w:numId w:val="3"/>
        </w:numPr>
        <w:spacing w:before="120" w:after="120"/>
        <w:contextualSpacing w:val="0"/>
        <w:rPr>
          <w:rFonts w:ascii="Arial" w:hAnsi="Arial" w:cs="Arial"/>
        </w:rPr>
      </w:pPr>
      <w:r w:rsidRPr="005D2231">
        <w:rPr>
          <w:rFonts w:ascii="Arial" w:hAnsi="Arial" w:cs="Arial"/>
        </w:rPr>
        <w:t>Are there any other issues or questions you would like to discuss?</w:t>
      </w:r>
    </w:p>
    <w:p w14:paraId="28158600" w14:textId="77777777" w:rsidR="00DE3220" w:rsidRPr="00984614" w:rsidRDefault="00DE3220" w:rsidP="00DF6945">
      <w:pPr>
        <w:spacing w:before="120" w:after="120"/>
        <w:rPr>
          <w:rFonts w:ascii="Arial" w:hAnsi="Arial" w:cs="Arial"/>
        </w:rPr>
      </w:pPr>
    </w:p>
    <w:p w14:paraId="13ADBECE" w14:textId="77777777" w:rsidR="00CB26A3" w:rsidRPr="005D2231" w:rsidRDefault="00CB26A3" w:rsidP="00DF6945">
      <w:pPr>
        <w:spacing w:before="120" w:after="120"/>
        <w:rPr>
          <w:rFonts w:ascii="Arial" w:hAnsi="Arial" w:cs="Arial"/>
          <w:b/>
        </w:rPr>
      </w:pPr>
      <w:r w:rsidRPr="005D2231">
        <w:rPr>
          <w:rFonts w:ascii="Arial" w:hAnsi="Arial" w:cs="Arial"/>
          <w:b/>
        </w:rPr>
        <w:lastRenderedPageBreak/>
        <w:t>End of interview</w:t>
      </w:r>
    </w:p>
    <w:p w14:paraId="0B7DAE92" w14:textId="77777777" w:rsidR="00CB26A3" w:rsidRPr="005D2231" w:rsidRDefault="00CB26A3" w:rsidP="00DF6945">
      <w:pPr>
        <w:pStyle w:val="ListParagraph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b/>
        </w:rPr>
      </w:pPr>
      <w:r w:rsidRPr="005D2231">
        <w:rPr>
          <w:rFonts w:ascii="Arial" w:hAnsi="Arial" w:cs="Arial"/>
        </w:rPr>
        <w:t>Thank participant and ask if they have any comments</w:t>
      </w:r>
      <w:r>
        <w:rPr>
          <w:rFonts w:ascii="Arial" w:hAnsi="Arial" w:cs="Arial"/>
        </w:rPr>
        <w:t>.</w:t>
      </w:r>
    </w:p>
    <w:p w14:paraId="6F9EC052" w14:textId="77777777" w:rsidR="00CB26A3" w:rsidRPr="005D2231" w:rsidRDefault="00CB26A3" w:rsidP="00DF6945">
      <w:pPr>
        <w:pStyle w:val="ListParagraph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b/>
        </w:rPr>
      </w:pPr>
      <w:r w:rsidRPr="005D2231">
        <w:rPr>
          <w:rFonts w:ascii="Arial" w:hAnsi="Arial" w:cs="Arial"/>
        </w:rPr>
        <w:t>Explain again about how data will be used and reiterate about anonymity and confidentiality</w:t>
      </w:r>
      <w:r>
        <w:rPr>
          <w:rFonts w:ascii="Arial" w:hAnsi="Arial" w:cs="Arial"/>
        </w:rPr>
        <w:t>.</w:t>
      </w:r>
    </w:p>
    <w:p w14:paraId="4C18C189" w14:textId="7FB5A065" w:rsidR="00CB26A3" w:rsidRPr="00964B1E" w:rsidRDefault="00CB26A3" w:rsidP="00EC172A">
      <w:pPr>
        <w:pStyle w:val="ListParagraph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b/>
          <w:i/>
          <w:iCs/>
        </w:rPr>
      </w:pPr>
      <w:r w:rsidRPr="005D2231">
        <w:rPr>
          <w:rFonts w:ascii="Arial" w:hAnsi="Arial" w:cs="Arial"/>
        </w:rPr>
        <w:t>Provide opportunity for questions and state that the lead researcher is contactable after the interview, should questions arise.</w:t>
      </w:r>
      <w:r w:rsidR="00EC172A" w:rsidRPr="00964B1E">
        <w:rPr>
          <w:rFonts w:ascii="Arial" w:hAnsi="Arial" w:cs="Arial"/>
          <w:b/>
          <w:i/>
          <w:iCs/>
        </w:rPr>
        <w:t xml:space="preserve"> </w:t>
      </w:r>
    </w:p>
    <w:p w14:paraId="35FA0E7A" w14:textId="77777777" w:rsidR="00CB26A3" w:rsidRPr="00964B1E" w:rsidRDefault="00CB26A3" w:rsidP="00DF6945">
      <w:pPr>
        <w:spacing w:before="120" w:after="120"/>
        <w:jc w:val="center"/>
        <w:rPr>
          <w:rFonts w:ascii="Arial" w:hAnsi="Arial" w:cs="Arial"/>
          <w:b/>
          <w:i/>
          <w:iCs/>
        </w:rPr>
      </w:pPr>
    </w:p>
    <w:sectPr w:rsidR="00CB26A3" w:rsidRPr="00964B1E" w:rsidSect="00A66411"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567" w:footer="79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CD45B" w14:textId="77777777" w:rsidR="006C5975" w:rsidRDefault="006C5975" w:rsidP="007B5828">
      <w:pPr>
        <w:spacing w:after="0" w:line="240" w:lineRule="auto"/>
      </w:pPr>
      <w:r>
        <w:separator/>
      </w:r>
    </w:p>
  </w:endnote>
  <w:endnote w:type="continuationSeparator" w:id="0">
    <w:p w14:paraId="3E79205C" w14:textId="77777777" w:rsidR="006C5975" w:rsidRDefault="006C5975" w:rsidP="007B5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0326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A3F479" w14:textId="49E99726" w:rsidR="008D57A3" w:rsidRDefault="008D5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47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660F2DA" w14:textId="63617A5C" w:rsidR="007B5828" w:rsidRPr="00FA78BC" w:rsidRDefault="003D0797" w:rsidP="003D0797">
    <w:pPr>
      <w:pStyle w:val="Footer"/>
    </w:pPr>
    <w:r w:rsidRPr="003D0797">
      <w:rPr>
        <w:rFonts w:ascii="Arial" w:hAnsi="Arial" w:cs="Arial"/>
        <w:sz w:val="20"/>
        <w:szCs w:val="20"/>
      </w:rPr>
      <w:t>RAPSODI-UK Qual interview topic guide V1.0_2022.07.13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49914C" w14:textId="6C355461" w:rsidR="003D0797" w:rsidRPr="003D0797" w:rsidRDefault="003D0797">
    <w:pPr>
      <w:pStyle w:val="Footer"/>
      <w:rPr>
        <w:rFonts w:ascii="Arial" w:hAnsi="Arial" w:cs="Arial"/>
        <w:sz w:val="20"/>
        <w:szCs w:val="20"/>
      </w:rPr>
    </w:pPr>
    <w:r w:rsidRPr="003D0797">
      <w:rPr>
        <w:rFonts w:ascii="Arial" w:hAnsi="Arial" w:cs="Arial"/>
        <w:sz w:val="20"/>
        <w:szCs w:val="20"/>
      </w:rPr>
      <w:t>RAPSODI-UK Qual interview topic guide V1.0_2022.07.13</w:t>
    </w:r>
  </w:p>
  <w:p w14:paraId="758B1D22" w14:textId="77777777" w:rsidR="00970471" w:rsidRDefault="009704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078C9" w14:textId="77777777" w:rsidR="006C5975" w:rsidRDefault="006C5975" w:rsidP="007B5828">
      <w:pPr>
        <w:spacing w:after="0" w:line="240" w:lineRule="auto"/>
      </w:pPr>
      <w:r>
        <w:separator/>
      </w:r>
    </w:p>
  </w:footnote>
  <w:footnote w:type="continuationSeparator" w:id="0">
    <w:p w14:paraId="147F56C0" w14:textId="77777777" w:rsidR="006C5975" w:rsidRDefault="006C5975" w:rsidP="007B58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7C67A" w14:textId="09E11BC2" w:rsidR="00A66411" w:rsidRDefault="003D0797" w:rsidP="003D0797">
    <w:pPr>
      <w:pStyle w:val="Header"/>
      <w:jc w:val="center"/>
    </w:pPr>
    <w:r w:rsidRPr="0033068A">
      <w:rPr>
        <w:rFonts w:ascii="Arial" w:hAnsi="Arial" w:cs="Arial"/>
        <w:b/>
        <w:noProof/>
      </w:rPr>
      <w:drawing>
        <wp:inline distT="0" distB="0" distL="0" distR="0" wp14:anchorId="1BF29E3F" wp14:editId="45AD9647">
          <wp:extent cx="708345" cy="1135380"/>
          <wp:effectExtent l="0" t="0" r="0" b="7620"/>
          <wp:docPr id="1" name="Picture 1" descr="A picture containing ico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A picture containing icon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08345" cy="1135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71638"/>
    <w:multiLevelType w:val="hybridMultilevel"/>
    <w:tmpl w:val="AF909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C4061"/>
    <w:multiLevelType w:val="hybridMultilevel"/>
    <w:tmpl w:val="FD7AD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C0B31"/>
    <w:multiLevelType w:val="hybridMultilevel"/>
    <w:tmpl w:val="254404A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FC9215F"/>
    <w:multiLevelType w:val="hybridMultilevel"/>
    <w:tmpl w:val="1C2AF6BA"/>
    <w:lvl w:ilvl="0" w:tplc="1022648E">
      <w:start w:val="9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6727D"/>
    <w:multiLevelType w:val="hybridMultilevel"/>
    <w:tmpl w:val="1B9A6B9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40846"/>
    <w:multiLevelType w:val="hybridMultilevel"/>
    <w:tmpl w:val="45C4BEE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FA9A7A">
      <w:start w:val="15"/>
      <w:numFmt w:val="bullet"/>
      <w:lvlText w:val="-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0B00B2"/>
    <w:multiLevelType w:val="hybridMultilevel"/>
    <w:tmpl w:val="C77460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7A62219"/>
    <w:multiLevelType w:val="hybridMultilevel"/>
    <w:tmpl w:val="0CC67C9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D13CC"/>
    <w:multiLevelType w:val="hybridMultilevel"/>
    <w:tmpl w:val="FAFE97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3084DA3"/>
    <w:multiLevelType w:val="hybridMultilevel"/>
    <w:tmpl w:val="0788277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5A2CE5"/>
    <w:multiLevelType w:val="hybridMultilevel"/>
    <w:tmpl w:val="231E8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73BBF"/>
    <w:multiLevelType w:val="hybridMultilevel"/>
    <w:tmpl w:val="8A5A3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B174E7"/>
    <w:multiLevelType w:val="hybridMultilevel"/>
    <w:tmpl w:val="35DEE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0378398">
    <w:abstractNumId w:val="1"/>
  </w:num>
  <w:num w:numId="2" w16cid:durableId="1057900912">
    <w:abstractNumId w:val="12"/>
  </w:num>
  <w:num w:numId="3" w16cid:durableId="230895228">
    <w:abstractNumId w:val="0"/>
  </w:num>
  <w:num w:numId="4" w16cid:durableId="808984408">
    <w:abstractNumId w:val="10"/>
  </w:num>
  <w:num w:numId="5" w16cid:durableId="1582788105">
    <w:abstractNumId w:val="5"/>
  </w:num>
  <w:num w:numId="6" w16cid:durableId="2052220591">
    <w:abstractNumId w:val="11"/>
  </w:num>
  <w:num w:numId="7" w16cid:durableId="77143700">
    <w:abstractNumId w:val="6"/>
  </w:num>
  <w:num w:numId="8" w16cid:durableId="158736367">
    <w:abstractNumId w:val="8"/>
  </w:num>
  <w:num w:numId="9" w16cid:durableId="1973748899">
    <w:abstractNumId w:val="3"/>
  </w:num>
  <w:num w:numId="10" w16cid:durableId="2019193610">
    <w:abstractNumId w:val="2"/>
  </w:num>
  <w:num w:numId="11" w16cid:durableId="1414475102">
    <w:abstractNumId w:val="4"/>
  </w:num>
  <w:num w:numId="12" w16cid:durableId="486288427">
    <w:abstractNumId w:val="9"/>
  </w:num>
  <w:num w:numId="13" w16cid:durableId="3926999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DCB"/>
    <w:rsid w:val="000035BB"/>
    <w:rsid w:val="00013942"/>
    <w:rsid w:val="00036C13"/>
    <w:rsid w:val="00037731"/>
    <w:rsid w:val="00041C1C"/>
    <w:rsid w:val="00042760"/>
    <w:rsid w:val="00043E90"/>
    <w:rsid w:val="00045BF9"/>
    <w:rsid w:val="00054A30"/>
    <w:rsid w:val="0005640F"/>
    <w:rsid w:val="000602F0"/>
    <w:rsid w:val="000615E0"/>
    <w:rsid w:val="000728AC"/>
    <w:rsid w:val="00074111"/>
    <w:rsid w:val="00074317"/>
    <w:rsid w:val="00081401"/>
    <w:rsid w:val="0008491F"/>
    <w:rsid w:val="000A70CF"/>
    <w:rsid w:val="000B5A58"/>
    <w:rsid w:val="000C3392"/>
    <w:rsid w:val="000C568B"/>
    <w:rsid w:val="000C6838"/>
    <w:rsid w:val="000C6C69"/>
    <w:rsid w:val="000D0633"/>
    <w:rsid w:val="000D4B7A"/>
    <w:rsid w:val="000E5A20"/>
    <w:rsid w:val="000E78CE"/>
    <w:rsid w:val="000F50A1"/>
    <w:rsid w:val="000F652D"/>
    <w:rsid w:val="00117B7B"/>
    <w:rsid w:val="00122BBE"/>
    <w:rsid w:val="00124F4A"/>
    <w:rsid w:val="00132137"/>
    <w:rsid w:val="00141F3A"/>
    <w:rsid w:val="001477BC"/>
    <w:rsid w:val="00151C9E"/>
    <w:rsid w:val="001900D2"/>
    <w:rsid w:val="001A6055"/>
    <w:rsid w:val="001B4A84"/>
    <w:rsid w:val="001B6A70"/>
    <w:rsid w:val="001C214E"/>
    <w:rsid w:val="001C3154"/>
    <w:rsid w:val="001C31CB"/>
    <w:rsid w:val="001D33C9"/>
    <w:rsid w:val="001E62D4"/>
    <w:rsid w:val="001F058E"/>
    <w:rsid w:val="001F28B2"/>
    <w:rsid w:val="001F39DD"/>
    <w:rsid w:val="00204F40"/>
    <w:rsid w:val="00215144"/>
    <w:rsid w:val="00222417"/>
    <w:rsid w:val="00260CD4"/>
    <w:rsid w:val="00260D55"/>
    <w:rsid w:val="002858A0"/>
    <w:rsid w:val="0029247D"/>
    <w:rsid w:val="00294AFD"/>
    <w:rsid w:val="002A106E"/>
    <w:rsid w:val="002A30ED"/>
    <w:rsid w:val="002A7843"/>
    <w:rsid w:val="002E1718"/>
    <w:rsid w:val="002E5E84"/>
    <w:rsid w:val="002F34AF"/>
    <w:rsid w:val="003020E3"/>
    <w:rsid w:val="00311971"/>
    <w:rsid w:val="00314A64"/>
    <w:rsid w:val="00337C22"/>
    <w:rsid w:val="00343011"/>
    <w:rsid w:val="00346878"/>
    <w:rsid w:val="00346B0B"/>
    <w:rsid w:val="00353ED6"/>
    <w:rsid w:val="00354409"/>
    <w:rsid w:val="00362E1A"/>
    <w:rsid w:val="00382FCE"/>
    <w:rsid w:val="003831D7"/>
    <w:rsid w:val="0038480D"/>
    <w:rsid w:val="003854CE"/>
    <w:rsid w:val="00387062"/>
    <w:rsid w:val="003B79B2"/>
    <w:rsid w:val="003C39E5"/>
    <w:rsid w:val="003D0797"/>
    <w:rsid w:val="003E7DDC"/>
    <w:rsid w:val="003F0CAC"/>
    <w:rsid w:val="003F6812"/>
    <w:rsid w:val="003F78FD"/>
    <w:rsid w:val="004013CF"/>
    <w:rsid w:val="004058C0"/>
    <w:rsid w:val="00406F87"/>
    <w:rsid w:val="004074CB"/>
    <w:rsid w:val="00417006"/>
    <w:rsid w:val="004241E9"/>
    <w:rsid w:val="00432D43"/>
    <w:rsid w:val="004370D3"/>
    <w:rsid w:val="00443B15"/>
    <w:rsid w:val="00453D8B"/>
    <w:rsid w:val="00461E92"/>
    <w:rsid w:val="00480380"/>
    <w:rsid w:val="00490A8E"/>
    <w:rsid w:val="00494742"/>
    <w:rsid w:val="004A47AF"/>
    <w:rsid w:val="004B54D0"/>
    <w:rsid w:val="004C3E0B"/>
    <w:rsid w:val="004C716B"/>
    <w:rsid w:val="004E0007"/>
    <w:rsid w:val="004E457E"/>
    <w:rsid w:val="004E5A60"/>
    <w:rsid w:val="004F11FA"/>
    <w:rsid w:val="004F3E81"/>
    <w:rsid w:val="00500494"/>
    <w:rsid w:val="005358C4"/>
    <w:rsid w:val="00565640"/>
    <w:rsid w:val="005706D9"/>
    <w:rsid w:val="00570A29"/>
    <w:rsid w:val="00572AD7"/>
    <w:rsid w:val="00573A25"/>
    <w:rsid w:val="00575FDB"/>
    <w:rsid w:val="00585D8F"/>
    <w:rsid w:val="00586480"/>
    <w:rsid w:val="00586DC2"/>
    <w:rsid w:val="005919DA"/>
    <w:rsid w:val="00597773"/>
    <w:rsid w:val="005A0EC6"/>
    <w:rsid w:val="005A2C63"/>
    <w:rsid w:val="005B4902"/>
    <w:rsid w:val="005D0F4F"/>
    <w:rsid w:val="005D319E"/>
    <w:rsid w:val="005E1465"/>
    <w:rsid w:val="005E546C"/>
    <w:rsid w:val="005F04A6"/>
    <w:rsid w:val="005F60A9"/>
    <w:rsid w:val="00601191"/>
    <w:rsid w:val="00604DE8"/>
    <w:rsid w:val="0061045B"/>
    <w:rsid w:val="0061590C"/>
    <w:rsid w:val="00616577"/>
    <w:rsid w:val="0062093E"/>
    <w:rsid w:val="006343D4"/>
    <w:rsid w:val="00637A28"/>
    <w:rsid w:val="006409EC"/>
    <w:rsid w:val="00653040"/>
    <w:rsid w:val="0066513F"/>
    <w:rsid w:val="0066643D"/>
    <w:rsid w:val="00681070"/>
    <w:rsid w:val="00690FA0"/>
    <w:rsid w:val="006972EB"/>
    <w:rsid w:val="006A2589"/>
    <w:rsid w:val="006B2DEF"/>
    <w:rsid w:val="006B397A"/>
    <w:rsid w:val="006C1B91"/>
    <w:rsid w:val="006C54A9"/>
    <w:rsid w:val="006C5975"/>
    <w:rsid w:val="006C6D28"/>
    <w:rsid w:val="006E261E"/>
    <w:rsid w:val="00720E20"/>
    <w:rsid w:val="00730016"/>
    <w:rsid w:val="00731A27"/>
    <w:rsid w:val="007547FB"/>
    <w:rsid w:val="00761D46"/>
    <w:rsid w:val="00774B93"/>
    <w:rsid w:val="00786884"/>
    <w:rsid w:val="0078779A"/>
    <w:rsid w:val="007960CD"/>
    <w:rsid w:val="007B33C1"/>
    <w:rsid w:val="007B5828"/>
    <w:rsid w:val="007B78F0"/>
    <w:rsid w:val="007C2B4F"/>
    <w:rsid w:val="007D1DBF"/>
    <w:rsid w:val="007F13D4"/>
    <w:rsid w:val="008028A6"/>
    <w:rsid w:val="00813013"/>
    <w:rsid w:val="00814760"/>
    <w:rsid w:val="00833859"/>
    <w:rsid w:val="00837194"/>
    <w:rsid w:val="00840871"/>
    <w:rsid w:val="0086125B"/>
    <w:rsid w:val="00863CC4"/>
    <w:rsid w:val="0087063D"/>
    <w:rsid w:val="00877BB0"/>
    <w:rsid w:val="008A27C3"/>
    <w:rsid w:val="008A7C4E"/>
    <w:rsid w:val="008D57A3"/>
    <w:rsid w:val="008E3F4B"/>
    <w:rsid w:val="008E44AF"/>
    <w:rsid w:val="008F704A"/>
    <w:rsid w:val="00901EFE"/>
    <w:rsid w:val="00907226"/>
    <w:rsid w:val="00913D8F"/>
    <w:rsid w:val="00916C0B"/>
    <w:rsid w:val="0091785C"/>
    <w:rsid w:val="009429B5"/>
    <w:rsid w:val="00954026"/>
    <w:rsid w:val="00955943"/>
    <w:rsid w:val="00961693"/>
    <w:rsid w:val="00964B1E"/>
    <w:rsid w:val="009675E7"/>
    <w:rsid w:val="00967969"/>
    <w:rsid w:val="00967E21"/>
    <w:rsid w:val="00970471"/>
    <w:rsid w:val="0097146E"/>
    <w:rsid w:val="00984614"/>
    <w:rsid w:val="00994B6A"/>
    <w:rsid w:val="009951A8"/>
    <w:rsid w:val="009B02FA"/>
    <w:rsid w:val="009D2C03"/>
    <w:rsid w:val="009E7E03"/>
    <w:rsid w:val="009F1C9D"/>
    <w:rsid w:val="00A01BEC"/>
    <w:rsid w:val="00A072F9"/>
    <w:rsid w:val="00A17D94"/>
    <w:rsid w:val="00A2342C"/>
    <w:rsid w:val="00A316D8"/>
    <w:rsid w:val="00A47C37"/>
    <w:rsid w:val="00A55D30"/>
    <w:rsid w:val="00A60E41"/>
    <w:rsid w:val="00A66411"/>
    <w:rsid w:val="00A66E12"/>
    <w:rsid w:val="00A73277"/>
    <w:rsid w:val="00A90412"/>
    <w:rsid w:val="00A9368F"/>
    <w:rsid w:val="00A94AF0"/>
    <w:rsid w:val="00AC2508"/>
    <w:rsid w:val="00AC7927"/>
    <w:rsid w:val="00AF2541"/>
    <w:rsid w:val="00AF79C1"/>
    <w:rsid w:val="00B05205"/>
    <w:rsid w:val="00B0546B"/>
    <w:rsid w:val="00B05F5D"/>
    <w:rsid w:val="00B1373B"/>
    <w:rsid w:val="00B152A3"/>
    <w:rsid w:val="00B20F2F"/>
    <w:rsid w:val="00B26973"/>
    <w:rsid w:val="00B27EA8"/>
    <w:rsid w:val="00B313D9"/>
    <w:rsid w:val="00B3601D"/>
    <w:rsid w:val="00B81C39"/>
    <w:rsid w:val="00B902F6"/>
    <w:rsid w:val="00BB6AF0"/>
    <w:rsid w:val="00BC2273"/>
    <w:rsid w:val="00BC4280"/>
    <w:rsid w:val="00BE7B65"/>
    <w:rsid w:val="00C04099"/>
    <w:rsid w:val="00C10318"/>
    <w:rsid w:val="00C11498"/>
    <w:rsid w:val="00C14CC5"/>
    <w:rsid w:val="00C163DC"/>
    <w:rsid w:val="00C51648"/>
    <w:rsid w:val="00C807AD"/>
    <w:rsid w:val="00C957D9"/>
    <w:rsid w:val="00CA0215"/>
    <w:rsid w:val="00CB26A3"/>
    <w:rsid w:val="00CD7DCB"/>
    <w:rsid w:val="00CF24EF"/>
    <w:rsid w:val="00D00E76"/>
    <w:rsid w:val="00D0552E"/>
    <w:rsid w:val="00D10006"/>
    <w:rsid w:val="00D12CC0"/>
    <w:rsid w:val="00D12DEE"/>
    <w:rsid w:val="00D16D64"/>
    <w:rsid w:val="00D16FF1"/>
    <w:rsid w:val="00D53423"/>
    <w:rsid w:val="00D65E94"/>
    <w:rsid w:val="00D70766"/>
    <w:rsid w:val="00D74FEF"/>
    <w:rsid w:val="00D77D48"/>
    <w:rsid w:val="00D8660E"/>
    <w:rsid w:val="00D93291"/>
    <w:rsid w:val="00D93C05"/>
    <w:rsid w:val="00DA7A8B"/>
    <w:rsid w:val="00DB25E8"/>
    <w:rsid w:val="00DB3744"/>
    <w:rsid w:val="00DB390B"/>
    <w:rsid w:val="00DC789D"/>
    <w:rsid w:val="00DD140E"/>
    <w:rsid w:val="00DD31BC"/>
    <w:rsid w:val="00DE1A5C"/>
    <w:rsid w:val="00DE3220"/>
    <w:rsid w:val="00DF09DF"/>
    <w:rsid w:val="00DF6945"/>
    <w:rsid w:val="00E04602"/>
    <w:rsid w:val="00E07526"/>
    <w:rsid w:val="00E1228D"/>
    <w:rsid w:val="00E12C97"/>
    <w:rsid w:val="00E26CA9"/>
    <w:rsid w:val="00E337A4"/>
    <w:rsid w:val="00E806A1"/>
    <w:rsid w:val="00EA4568"/>
    <w:rsid w:val="00EB1C0F"/>
    <w:rsid w:val="00EC172A"/>
    <w:rsid w:val="00EC1D61"/>
    <w:rsid w:val="00ED028D"/>
    <w:rsid w:val="00EE5814"/>
    <w:rsid w:val="00EF5453"/>
    <w:rsid w:val="00F01678"/>
    <w:rsid w:val="00F02BE4"/>
    <w:rsid w:val="00F0731F"/>
    <w:rsid w:val="00F119AA"/>
    <w:rsid w:val="00F3214E"/>
    <w:rsid w:val="00F3227A"/>
    <w:rsid w:val="00F3798E"/>
    <w:rsid w:val="00F50214"/>
    <w:rsid w:val="00F652DB"/>
    <w:rsid w:val="00F70723"/>
    <w:rsid w:val="00F85262"/>
    <w:rsid w:val="00F95093"/>
    <w:rsid w:val="00F95958"/>
    <w:rsid w:val="00FA78BC"/>
    <w:rsid w:val="00FB22E4"/>
    <w:rsid w:val="00FC629D"/>
    <w:rsid w:val="00FD6980"/>
    <w:rsid w:val="00FE1418"/>
    <w:rsid w:val="00FF4D56"/>
    <w:rsid w:val="00F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CAFDE"/>
  <w15:chartTrackingRefBased/>
  <w15:docId w15:val="{5EC2D08E-D210-4DC1-B608-FCD137CB5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8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5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828"/>
  </w:style>
  <w:style w:type="paragraph" w:styleId="Footer">
    <w:name w:val="footer"/>
    <w:basedOn w:val="Normal"/>
    <w:link w:val="FooterChar"/>
    <w:uiPriority w:val="99"/>
    <w:unhideWhenUsed/>
    <w:rsid w:val="007B5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828"/>
  </w:style>
  <w:style w:type="character" w:styleId="CommentReference">
    <w:name w:val="annotation reference"/>
    <w:basedOn w:val="DefaultParagraphFont"/>
    <w:uiPriority w:val="99"/>
    <w:semiHidden/>
    <w:unhideWhenUsed/>
    <w:rsid w:val="001B6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A7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51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34CACE2C4564BB549E3EBF8EC453C" ma:contentTypeVersion="13" ma:contentTypeDescription="Create a new document." ma:contentTypeScope="" ma:versionID="c2b8dcb9e1194df87d82296c9d3efa72">
  <xsd:schema xmlns:xsd="http://www.w3.org/2001/XMLSchema" xmlns:xs="http://www.w3.org/2001/XMLSchema" xmlns:p="http://schemas.microsoft.com/office/2006/metadata/properties" xmlns:ns3="da3b7ade-3327-49ce-8cc1-dfdd5c14e79e" xmlns:ns4="9410f017-5081-4b9f-b35b-c8d8b67886cf" targetNamespace="http://schemas.microsoft.com/office/2006/metadata/properties" ma:root="true" ma:fieldsID="f8a840f6ff43d97cb31e1634de0376c7" ns3:_="" ns4:_="">
    <xsd:import namespace="da3b7ade-3327-49ce-8cc1-dfdd5c14e79e"/>
    <xsd:import namespace="9410f017-5081-4b9f-b35b-c8d8b67886c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b7ade-3327-49ce-8cc1-dfdd5c14e79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10f017-5081-4b9f-b35b-c8d8b67886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FAE935-BDAA-4BFD-A61B-A2B2815A35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7125BA-9C5F-40AF-9862-C8BDE1E778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3b7ade-3327-49ce-8cc1-dfdd5c14e79e"/>
    <ds:schemaRef ds:uri="9410f017-5081-4b9f-b35b-c8d8b678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F11EB3-56E9-4204-9731-5D8C3B8A18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42</Words>
  <Characters>1050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545</dc:creator>
  <cp:keywords/>
  <dc:description/>
  <cp:lastModifiedBy>Hannah Rodrick</cp:lastModifiedBy>
  <cp:revision>2</cp:revision>
  <dcterms:created xsi:type="dcterms:W3CDTF">2025-11-27T14:41:00Z</dcterms:created>
  <dcterms:modified xsi:type="dcterms:W3CDTF">2025-11-2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34CACE2C4564BB549E3EBF8EC453C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6-02T02:05:46Z</vt:lpwstr>
  </property>
  <property fmtid="{D5CDD505-2E9C-101B-9397-08002B2CF9AE}" pid="5" name="MSIP_Label_0f488380-630a-4f55-a077-a19445e3f360_Method">
    <vt:lpwstr>Privilege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0975bf0d-5941-452e-8479-e01ed490d565</vt:lpwstr>
  </property>
  <property fmtid="{D5CDD505-2E9C-101B-9397-08002B2CF9AE}" pid="9" name="MSIP_Label_0f488380-630a-4f55-a077-a19445e3f360_ContentBits">
    <vt:lpwstr>0</vt:lpwstr>
  </property>
</Properties>
</file>